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9ECF0" w14:textId="40D8EC2E" w:rsidR="004D3F72" w:rsidRPr="00FF129C" w:rsidRDefault="00B90C7E" w:rsidP="007E4E4D">
      <w:pPr>
        <w:spacing w:after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FF129C">
        <w:rPr>
          <w:rFonts w:ascii="Times New Roman" w:hAnsi="Times New Roman" w:cs="Times New Roman"/>
          <w:b/>
          <w:bCs/>
          <w:sz w:val="22"/>
          <w:szCs w:val="22"/>
          <w:u w:val="single"/>
        </w:rPr>
        <w:t>Supplementary Material</w:t>
      </w:r>
      <w:r w:rsidR="00AE3AFC" w:rsidRPr="00FF129C">
        <w:rPr>
          <w:rFonts w:ascii="Times New Roman" w:hAnsi="Times New Roman" w:cs="Times New Roman"/>
          <w:b/>
          <w:bCs/>
          <w:sz w:val="22"/>
          <w:szCs w:val="22"/>
          <w:u w:val="single"/>
        </w:rPr>
        <w:t>s</w:t>
      </w:r>
      <w:r w:rsidR="005725B8" w:rsidRPr="00FF129C">
        <w:rPr>
          <w:rFonts w:ascii="Times New Roman" w:hAnsi="Times New Roman" w:cs="Times New Roman"/>
          <w:b/>
          <w:bCs/>
          <w:sz w:val="22"/>
          <w:szCs w:val="22"/>
          <w:u w:val="single"/>
        </w:rPr>
        <w:t>:</w:t>
      </w:r>
    </w:p>
    <w:p w14:paraId="3D402B5B" w14:textId="77777777" w:rsidR="000937BA" w:rsidRPr="00FF129C" w:rsidRDefault="000937BA" w:rsidP="0006667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4D3834B" w14:textId="77777777" w:rsidR="00AE3AFC" w:rsidRPr="00FF129C" w:rsidRDefault="00B3472F" w:rsidP="0006667E">
      <w:pPr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F12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CECF8F" wp14:editId="2D1532BE">
            <wp:extent cx="4996853" cy="2112009"/>
            <wp:effectExtent l="0" t="0" r="0" b="3175"/>
            <wp:docPr id="42256434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304" cy="212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62164" w14:textId="1136F7F7" w:rsidR="002A3D74" w:rsidRPr="00FF129C" w:rsidRDefault="002A3D74" w:rsidP="0006667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F12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</w:t>
      </w:r>
      <w:r w:rsidR="003B4D6F" w:rsidRPr="00FF12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1</w:t>
      </w:r>
      <w:r w:rsidRPr="00FF12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FF12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lowchart of liquid organic fertilizer production through anaerobic digestion.</w:t>
      </w:r>
    </w:p>
    <w:p w14:paraId="0EEEEA53" w14:textId="77777777" w:rsidR="00B3472F" w:rsidRPr="00FF129C" w:rsidRDefault="00B3472F" w:rsidP="0006667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209B510" w14:textId="2EB7240C" w:rsidR="00B3472F" w:rsidRPr="00FF129C" w:rsidRDefault="00B3472F" w:rsidP="0006667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F12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CBF2FE" wp14:editId="3792579E">
            <wp:extent cx="5124450" cy="2131695"/>
            <wp:effectExtent l="0" t="0" r="0" b="1905"/>
            <wp:docPr id="190517969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901" cy="21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13EFB" w14:textId="6D96CDFD" w:rsidR="002A3D74" w:rsidRPr="00FF129C" w:rsidRDefault="002A3D74" w:rsidP="0006667E">
      <w:pPr>
        <w:spacing w:after="0"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0"/>
          <w:szCs w:val="20"/>
          <w:lang w:bidi="bn-BD"/>
        </w:rPr>
      </w:pPr>
      <w:r w:rsidRPr="00FF12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</w:t>
      </w:r>
      <w:r w:rsidR="003B4D6F" w:rsidRPr="00FF12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2</w:t>
      </w:r>
      <w:r w:rsidRPr="00FF12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FF129C">
        <w:rPr>
          <w:rFonts w:ascii="Times New Roman" w:hAnsi="Times New Roman" w:cs="Times New Roman"/>
          <w:color w:val="000000" w:themeColor="text1"/>
          <w:sz w:val="20"/>
          <w:szCs w:val="20"/>
        </w:rPr>
        <w:t>Temperature stabilization of nutrient solution in vertical aeroponic systems</w:t>
      </w:r>
      <w:r w:rsidRPr="00FF129C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bn-BD"/>
        </w:rPr>
        <w:t>.</w:t>
      </w:r>
    </w:p>
    <w:p w14:paraId="71F972E3" w14:textId="4CBD0BE3" w:rsidR="00B3472F" w:rsidRPr="00FF129C" w:rsidRDefault="00B3472F" w:rsidP="0006667E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30F9BC8A" w14:textId="77777777" w:rsidR="005B2FDF" w:rsidRPr="00FF129C" w:rsidRDefault="005B2FDF" w:rsidP="0006667E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FF12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919BFD2" wp14:editId="5133495D">
            <wp:extent cx="5155041" cy="2501559"/>
            <wp:effectExtent l="0" t="0" r="7620" b="0"/>
            <wp:docPr id="171640972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424" cy="2509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2D95D" w14:textId="77777777" w:rsidR="005B2FDF" w:rsidRPr="00FF129C" w:rsidRDefault="005B2FDF" w:rsidP="0006667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12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S3: </w:t>
      </w:r>
      <w:r w:rsidRPr="00FF129C">
        <w:rPr>
          <w:rFonts w:ascii="Times New Roman" w:hAnsi="Times New Roman" w:cs="Times New Roman"/>
          <w:color w:val="000000" w:themeColor="text1"/>
          <w:sz w:val="20"/>
          <w:szCs w:val="20"/>
        </w:rPr>
        <w:t>Schematic representation of seedling pot preparation and complete vertical aeroponic systems.</w:t>
      </w:r>
    </w:p>
    <w:p w14:paraId="32E0273D" w14:textId="77777777" w:rsidR="002A3D74" w:rsidRPr="00FF129C" w:rsidRDefault="002A3D74" w:rsidP="0006667E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3B90AD4E" w14:textId="7CF1B024" w:rsidR="002A3D74" w:rsidRPr="00FF129C" w:rsidRDefault="002A3D74" w:rsidP="0006667E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FF129C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7EC2D61" wp14:editId="2613C8F7">
            <wp:extent cx="3949726" cy="2625566"/>
            <wp:effectExtent l="0" t="0" r="0" b="3810"/>
            <wp:docPr id="11855646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950" cy="2630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033C3" w14:textId="34D3E8BF" w:rsidR="002A3D74" w:rsidRPr="00FF129C" w:rsidRDefault="002A3D74" w:rsidP="0006667E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F12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</w:t>
      </w:r>
      <w:r w:rsidR="003B4D6F" w:rsidRPr="00FF12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4</w:t>
      </w:r>
      <w:r w:rsidRPr="00FF12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FF129C">
        <w:rPr>
          <w:rFonts w:ascii="Times New Roman" w:hAnsi="Times New Roman" w:cs="Times New Roman"/>
          <w:color w:val="000000" w:themeColor="text1"/>
          <w:sz w:val="20"/>
          <w:szCs w:val="20"/>
        </w:rPr>
        <w:t>Flowchart of the experimental design.</w:t>
      </w:r>
    </w:p>
    <w:p w14:paraId="37E5CE79" w14:textId="77777777" w:rsidR="004B700B" w:rsidRPr="00FF129C" w:rsidRDefault="004B700B" w:rsidP="0006667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0409B0" w14:textId="11A25DC1" w:rsidR="004B700B" w:rsidRPr="00FF129C" w:rsidRDefault="004B700B" w:rsidP="0006667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bidi="he-IL"/>
        </w:rPr>
      </w:pPr>
      <w:r w:rsidRPr="00FF129C">
        <w:rPr>
          <w:rFonts w:ascii="Times New Roman" w:hAnsi="Times New Roman" w:cs="Times New Roman"/>
          <w:b/>
          <w:bCs/>
          <w:sz w:val="20"/>
          <w:szCs w:val="20"/>
          <w:lang w:bidi="he-IL"/>
        </w:rPr>
        <w:t xml:space="preserve">Table S1. </w:t>
      </w:r>
      <w:r w:rsidRPr="00FF129C">
        <w:rPr>
          <w:rFonts w:ascii="Times New Roman" w:hAnsi="Times New Roman" w:cs="Times New Roman"/>
          <w:sz w:val="20"/>
          <w:szCs w:val="20"/>
        </w:rPr>
        <w:t>Characterization of chemical nutrients solution A and B: pH, EC, and nutrient content (N, P, K).</w:t>
      </w:r>
    </w:p>
    <w:tbl>
      <w:tblPr>
        <w:tblStyle w:val="TableGrid"/>
        <w:tblpPr w:leftFromText="180" w:rightFromText="180" w:vertAnchor="text" w:horzAnchor="margin" w:tblpXSpec="center" w:tblpY="-47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992"/>
        <w:gridCol w:w="1276"/>
        <w:gridCol w:w="1417"/>
        <w:gridCol w:w="1418"/>
        <w:gridCol w:w="1417"/>
      </w:tblGrid>
      <w:tr w:rsidR="004B700B" w:rsidRPr="00FF129C" w14:paraId="1E69824E" w14:textId="77777777" w:rsidTr="00192E1C">
        <w:trPr>
          <w:jc w:val="center"/>
        </w:trPr>
        <w:tc>
          <w:tcPr>
            <w:tcW w:w="1413" w:type="dxa"/>
          </w:tcPr>
          <w:p w14:paraId="50F4927B" w14:textId="77777777" w:rsidR="004B700B" w:rsidRPr="00FF129C" w:rsidRDefault="004B700B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Chemical Nutrients</w:t>
            </w:r>
          </w:p>
        </w:tc>
        <w:tc>
          <w:tcPr>
            <w:tcW w:w="992" w:type="dxa"/>
          </w:tcPr>
          <w:p w14:paraId="51A467F4" w14:textId="77777777" w:rsidR="004B700B" w:rsidRPr="00FF129C" w:rsidRDefault="004B700B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pH</w:t>
            </w:r>
          </w:p>
        </w:tc>
        <w:tc>
          <w:tcPr>
            <w:tcW w:w="1276" w:type="dxa"/>
          </w:tcPr>
          <w:p w14:paraId="2B34CB5E" w14:textId="77777777" w:rsidR="004B700B" w:rsidRPr="00FF129C" w:rsidRDefault="004B700B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EC (dS/m)</w:t>
            </w:r>
          </w:p>
        </w:tc>
        <w:tc>
          <w:tcPr>
            <w:tcW w:w="1417" w:type="dxa"/>
          </w:tcPr>
          <w:p w14:paraId="236A92D1" w14:textId="77777777" w:rsidR="004B700B" w:rsidRPr="00FF129C" w:rsidRDefault="004B700B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Total N (%)</w:t>
            </w:r>
          </w:p>
        </w:tc>
        <w:tc>
          <w:tcPr>
            <w:tcW w:w="1418" w:type="dxa"/>
          </w:tcPr>
          <w:p w14:paraId="4A8F2235" w14:textId="77777777" w:rsidR="004B700B" w:rsidRPr="00FF129C" w:rsidRDefault="004B700B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Total P (%)</w:t>
            </w:r>
          </w:p>
        </w:tc>
        <w:tc>
          <w:tcPr>
            <w:tcW w:w="1417" w:type="dxa"/>
          </w:tcPr>
          <w:p w14:paraId="702033A0" w14:textId="77777777" w:rsidR="004B700B" w:rsidRPr="00FF129C" w:rsidRDefault="004B700B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Total K (%)</w:t>
            </w:r>
          </w:p>
        </w:tc>
      </w:tr>
      <w:tr w:rsidR="004B700B" w:rsidRPr="00FF129C" w14:paraId="554F5D2B" w14:textId="77777777" w:rsidTr="00192E1C">
        <w:trPr>
          <w:jc w:val="center"/>
        </w:trPr>
        <w:tc>
          <w:tcPr>
            <w:tcW w:w="1413" w:type="dxa"/>
          </w:tcPr>
          <w:p w14:paraId="50B8A381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56657C68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6.53</w:t>
            </w:r>
          </w:p>
        </w:tc>
        <w:tc>
          <w:tcPr>
            <w:tcW w:w="1276" w:type="dxa"/>
          </w:tcPr>
          <w:p w14:paraId="0E6274E1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89</w:t>
            </w:r>
          </w:p>
        </w:tc>
        <w:tc>
          <w:tcPr>
            <w:tcW w:w="1417" w:type="dxa"/>
          </w:tcPr>
          <w:p w14:paraId="722AA012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126</w:t>
            </w:r>
          </w:p>
        </w:tc>
        <w:tc>
          <w:tcPr>
            <w:tcW w:w="1418" w:type="dxa"/>
          </w:tcPr>
          <w:p w14:paraId="684BC58D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008</w:t>
            </w:r>
          </w:p>
        </w:tc>
        <w:tc>
          <w:tcPr>
            <w:tcW w:w="1417" w:type="dxa"/>
          </w:tcPr>
          <w:p w14:paraId="3DE6AB88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004</w:t>
            </w:r>
          </w:p>
        </w:tc>
      </w:tr>
      <w:tr w:rsidR="004B700B" w:rsidRPr="00FF129C" w14:paraId="7C2F5D92" w14:textId="77777777" w:rsidTr="00192E1C">
        <w:trPr>
          <w:jc w:val="center"/>
        </w:trPr>
        <w:tc>
          <w:tcPr>
            <w:tcW w:w="1413" w:type="dxa"/>
          </w:tcPr>
          <w:p w14:paraId="60B60F83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14:paraId="437E0D13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6.17</w:t>
            </w:r>
          </w:p>
        </w:tc>
        <w:tc>
          <w:tcPr>
            <w:tcW w:w="1276" w:type="dxa"/>
          </w:tcPr>
          <w:p w14:paraId="55C86EBD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417" w:type="dxa"/>
          </w:tcPr>
          <w:p w14:paraId="054D2487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179</w:t>
            </w:r>
          </w:p>
        </w:tc>
        <w:tc>
          <w:tcPr>
            <w:tcW w:w="1418" w:type="dxa"/>
          </w:tcPr>
          <w:p w14:paraId="7B7EF6AD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257</w:t>
            </w:r>
          </w:p>
        </w:tc>
        <w:tc>
          <w:tcPr>
            <w:tcW w:w="1417" w:type="dxa"/>
          </w:tcPr>
          <w:p w14:paraId="50CA4E6C" w14:textId="77777777" w:rsidR="004B700B" w:rsidRPr="00FF129C" w:rsidRDefault="004B700B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125</w:t>
            </w:r>
          </w:p>
        </w:tc>
      </w:tr>
    </w:tbl>
    <w:p w14:paraId="4025B029" w14:textId="77777777" w:rsidR="004B700B" w:rsidRPr="00FF129C" w:rsidRDefault="004B700B" w:rsidP="0006667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he-IL"/>
        </w:rPr>
      </w:pPr>
    </w:p>
    <w:p w14:paraId="00E3F422" w14:textId="77777777" w:rsidR="004B700B" w:rsidRPr="00FF129C" w:rsidRDefault="004B700B" w:rsidP="0006667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he-IL"/>
        </w:rPr>
      </w:pPr>
    </w:p>
    <w:p w14:paraId="498A3AF1" w14:textId="77777777" w:rsidR="004B700B" w:rsidRPr="00FF129C" w:rsidRDefault="004B700B" w:rsidP="0006667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3E41C74" w14:textId="77777777" w:rsidR="004A52F5" w:rsidRPr="00FF129C" w:rsidRDefault="004A52F5" w:rsidP="0006667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BCE8EA9" w14:textId="77777777" w:rsidR="00192E1C" w:rsidRPr="00FF129C" w:rsidRDefault="00192E1C" w:rsidP="0006667E">
      <w:pPr>
        <w:pStyle w:val="PlainText"/>
        <w:rPr>
          <w:rFonts w:ascii="Times New Roman" w:hAnsi="Times New Roman" w:cs="Times New Roman"/>
          <w:b/>
          <w:sz w:val="20"/>
          <w:szCs w:val="20"/>
        </w:rPr>
      </w:pPr>
    </w:p>
    <w:p w14:paraId="4F317B39" w14:textId="77777777" w:rsidR="00192E1C" w:rsidRPr="00FF129C" w:rsidRDefault="00192E1C" w:rsidP="0006667E">
      <w:pPr>
        <w:pStyle w:val="PlainText"/>
        <w:rPr>
          <w:rFonts w:ascii="Times New Roman" w:hAnsi="Times New Roman" w:cs="Times New Roman"/>
          <w:b/>
          <w:sz w:val="20"/>
          <w:szCs w:val="20"/>
        </w:rPr>
      </w:pPr>
    </w:p>
    <w:p w14:paraId="4C264DB6" w14:textId="77777777" w:rsidR="0006667E" w:rsidRPr="00FF129C" w:rsidRDefault="0006667E" w:rsidP="0006667E">
      <w:pPr>
        <w:pStyle w:val="PlainText"/>
        <w:spacing w:after="120"/>
        <w:rPr>
          <w:rFonts w:ascii="Times New Roman" w:hAnsi="Times New Roman" w:cs="Times New Roman"/>
          <w:b/>
          <w:sz w:val="20"/>
          <w:szCs w:val="20"/>
        </w:rPr>
      </w:pPr>
    </w:p>
    <w:p w14:paraId="4910B45D" w14:textId="4D11AB92" w:rsidR="004A52F5" w:rsidRPr="00FF129C" w:rsidRDefault="004A52F5" w:rsidP="0006667E">
      <w:pPr>
        <w:pStyle w:val="PlainText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FF129C">
        <w:rPr>
          <w:rFonts w:ascii="Times New Roman" w:hAnsi="Times New Roman" w:cs="Times New Roman"/>
          <w:b/>
          <w:sz w:val="20"/>
          <w:szCs w:val="20"/>
          <w:u w:val="single"/>
        </w:rPr>
        <w:t>Appendices</w:t>
      </w:r>
      <w:r w:rsidR="00BC0E34" w:rsidRPr="00FF129C">
        <w:rPr>
          <w:rFonts w:ascii="Times New Roman" w:hAnsi="Times New Roman" w:cs="Times New Roman"/>
          <w:b/>
          <w:sz w:val="20"/>
          <w:szCs w:val="20"/>
          <w:u w:val="single"/>
        </w:rPr>
        <w:t>:</w:t>
      </w:r>
    </w:p>
    <w:p w14:paraId="2220210E" w14:textId="77777777" w:rsidR="008B4084" w:rsidRPr="00FF129C" w:rsidRDefault="008B4084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0E42D67" w14:textId="026B0C05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1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pH of liquid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 xml:space="preserve">organic </w:t>
      </w:r>
      <w:r w:rsidRPr="00FF129C">
        <w:rPr>
          <w:rFonts w:ascii="Times New Roman" w:hAnsi="Times New Roman" w:cs="Times New Roman"/>
          <w:b/>
          <w:sz w:val="20"/>
          <w:szCs w:val="20"/>
        </w:rPr>
        <w:t>fertilizers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8685" w:type="dxa"/>
        <w:jc w:val="center"/>
        <w:tblLook w:val="04A0" w:firstRow="1" w:lastRow="0" w:firstColumn="1" w:lastColumn="0" w:noHBand="0" w:noVBand="1"/>
      </w:tblPr>
      <w:tblGrid>
        <w:gridCol w:w="1117"/>
        <w:gridCol w:w="1249"/>
        <w:gridCol w:w="1358"/>
        <w:gridCol w:w="1134"/>
        <w:gridCol w:w="1276"/>
        <w:gridCol w:w="1134"/>
        <w:gridCol w:w="1417"/>
      </w:tblGrid>
      <w:tr w:rsidR="00192E1C" w:rsidRPr="00FF129C" w14:paraId="2F0121D7" w14:textId="77777777" w:rsidTr="00192E1C">
        <w:trPr>
          <w:trHeight w:val="728"/>
          <w:jc w:val="center"/>
        </w:trPr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14:paraId="6CAE852F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7E3841D3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4F422F44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91C2808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8389D11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EEE46B3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61B43B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192E1C" w:rsidRPr="00FF129C" w14:paraId="00D365F5" w14:textId="77777777" w:rsidTr="00192E1C">
        <w:trPr>
          <w:trHeight w:val="305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97BF997" w14:textId="041AAF17" w:rsidR="004A52F5" w:rsidRPr="00FF129C" w:rsidRDefault="007B2B46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A52F5" w:rsidRPr="00FF129C">
              <w:rPr>
                <w:rFonts w:ascii="Times New Roman" w:hAnsi="Times New Roman" w:cs="Times New Roman"/>
                <w:sz w:val="20"/>
                <w:szCs w:val="20"/>
              </w:rPr>
              <w:t xml:space="preserve"> DA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422F073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B6F100B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74C89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7.0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D01C1B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8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306DB" w14:textId="67CF3668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26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BAF199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192E1C" w:rsidRPr="00FF129C" w14:paraId="39C205B9" w14:textId="77777777" w:rsidTr="00192E1C">
        <w:trPr>
          <w:trHeight w:val="207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8FB26A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14:paraId="66065C16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1D079CA0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810576D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488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5F6DE5E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3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BD99F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6C835BB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E1C" w:rsidRPr="00FF129C" w14:paraId="109E63EF" w14:textId="77777777" w:rsidTr="00BC0E34">
        <w:trPr>
          <w:trHeight w:val="206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26C49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51E123CE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4527764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5F10624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7.564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A855B1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noProof/>
                <w:sz w:val="20"/>
                <w:szCs w:val="20"/>
              </w:rPr>
              <w:t>3.8984</w: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0423D2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EDF1E68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E1C" w:rsidRPr="00FF129C" w14:paraId="2C7338E2" w14:textId="77777777" w:rsidTr="00192E1C">
        <w:trPr>
          <w:trHeight w:val="206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76C8DBC" w14:textId="4F49F5AE" w:rsidR="004A52F5" w:rsidRPr="00FF129C" w:rsidRDefault="007B2B46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A52F5" w:rsidRPr="00FF129C">
              <w:rPr>
                <w:rFonts w:ascii="Times New Roman" w:hAnsi="Times New Roman" w:cs="Times New Roman"/>
                <w:sz w:val="20"/>
                <w:szCs w:val="20"/>
              </w:rPr>
              <w:t xml:space="preserve"> DA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A862AD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825F66F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BDDFC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5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2FE856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6.4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0F245" w14:textId="78ACA2F1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83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8B48C3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192E1C" w:rsidRPr="00FF129C" w14:paraId="4F1A40E9" w14:textId="77777777" w:rsidTr="00192E1C">
        <w:trPr>
          <w:trHeight w:val="108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B59F9FC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8281E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7CC21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F07E6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5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ECA69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7FF67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DE36B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E1C" w:rsidRPr="00FF129C" w14:paraId="2377A0CE" w14:textId="77777777" w:rsidTr="00192E1C">
        <w:trPr>
          <w:trHeight w:val="197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8F799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4D7F70F6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2D1D790A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EB94F2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5.56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61E2878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.4635</w:t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E0337E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C841DC9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E3216B" w14:textId="77777777" w:rsidR="008B4084" w:rsidRPr="00FF129C" w:rsidRDefault="008B4084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045C375" w14:textId="5FB8BE35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2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Electrical conductivity (EC) of liquid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 xml:space="preserve">organic </w:t>
      </w:r>
      <w:r w:rsidRPr="00FF129C">
        <w:rPr>
          <w:rFonts w:ascii="Times New Roman" w:hAnsi="Times New Roman" w:cs="Times New Roman"/>
          <w:b/>
          <w:sz w:val="20"/>
          <w:szCs w:val="20"/>
        </w:rPr>
        <w:t>fertilizers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8685" w:type="dxa"/>
        <w:jc w:val="center"/>
        <w:tblLook w:val="04A0" w:firstRow="1" w:lastRow="0" w:firstColumn="1" w:lastColumn="0" w:noHBand="0" w:noVBand="1"/>
      </w:tblPr>
      <w:tblGrid>
        <w:gridCol w:w="1117"/>
        <w:gridCol w:w="1249"/>
        <w:gridCol w:w="1358"/>
        <w:gridCol w:w="1134"/>
        <w:gridCol w:w="1276"/>
        <w:gridCol w:w="1134"/>
        <w:gridCol w:w="1417"/>
      </w:tblGrid>
      <w:tr w:rsidR="00192E1C" w:rsidRPr="00FF129C" w14:paraId="093E8742" w14:textId="77777777" w:rsidTr="00A36CAE">
        <w:trPr>
          <w:trHeight w:val="728"/>
          <w:jc w:val="center"/>
        </w:trPr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14:paraId="12F08471" w14:textId="52F6D722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30159E5C" w14:textId="62A818BA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4868ED33" w14:textId="65C98E8E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C60A171" w14:textId="006EC883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21E6164" w14:textId="350F04C9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28AFE31" w14:textId="1C375988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9464E82" w14:textId="127272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192E1C" w:rsidRPr="00FF129C" w14:paraId="33ABD584" w14:textId="77777777" w:rsidTr="00A36CAE">
        <w:trPr>
          <w:trHeight w:val="305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ED791AB" w14:textId="4B9DF5F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 DA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EFC2AC7" w14:textId="05F1E5CE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B021671" w14:textId="2C09BC32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3DA85" w14:textId="0C859206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43.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3089E" w14:textId="7B3FAB12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0.5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E693E" w14:textId="5501D50D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863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8532E" w14:textId="1E320708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192E1C" w:rsidRPr="00FF129C" w14:paraId="7A32015D" w14:textId="77777777" w:rsidTr="00A36CAE">
        <w:trPr>
          <w:trHeight w:val="207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22AFF92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14:paraId="269B5CFB" w14:textId="004491D5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314AD3F7" w14:textId="619B3646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B268D9" w14:textId="1A7E077B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D6D1690" w14:textId="6FF1B8B2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0761F7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F45F76E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E1C" w:rsidRPr="00FF129C" w14:paraId="5D9EA5E7" w14:textId="77777777" w:rsidTr="00BC0E34">
        <w:trPr>
          <w:trHeight w:val="206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B34C9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0AD4E15C" w14:textId="27477BA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23D62DE9" w14:textId="7C5F7A39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AAC12EB" w14:textId="75E0E4A0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noProof/>
                <w:sz w:val="20"/>
                <w:szCs w:val="20"/>
              </w:rPr>
              <w:t>143.998</w: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65EA1F4" w14:textId="4FAFBB25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noProof/>
                <w:sz w:val="20"/>
                <w:szCs w:val="20"/>
              </w:rPr>
              <w:t>20.5407</w: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777ECA6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EBE826F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E1C" w:rsidRPr="00FF129C" w14:paraId="03029B1E" w14:textId="77777777" w:rsidTr="00A36CAE">
        <w:trPr>
          <w:trHeight w:val="206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A4F76FF" w14:textId="23AB5F5F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0 DA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594D394" w14:textId="00768CB1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9859E6B" w14:textId="5F001939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B5DEB" w14:textId="21D47F05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22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EEBB57" w14:textId="7019A38D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1.8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5D093" w14:textId="4257441E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636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6F5453" w14:textId="1585237C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192E1C" w:rsidRPr="00FF129C" w14:paraId="442A3C97" w14:textId="77777777" w:rsidTr="00A36CAE">
        <w:trPr>
          <w:trHeight w:val="108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60592C3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BF38B" w14:textId="2FAF16D4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B0EE4" w14:textId="6B0B8121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6E9D1" w14:textId="3365BF15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4B81C" w14:textId="6160584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80B6D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B14D1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E1C" w:rsidRPr="00FF129C" w14:paraId="3313F2E3" w14:textId="77777777" w:rsidTr="00A36CAE">
        <w:trPr>
          <w:trHeight w:val="197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33C35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31098C14" w14:textId="482778DB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564FB867" w14:textId="2D5433F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B6218CA" w14:textId="125A4C5F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23.74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D5DE144" w14:textId="2D30907C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1.8992</w:t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597A60C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5CA0AFB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252EE4" w14:textId="77777777" w:rsidR="008D5954" w:rsidRPr="00FF129C" w:rsidRDefault="008D5954" w:rsidP="0006667E">
      <w:pPr>
        <w:spacing w:after="120"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6E42A714" w14:textId="557C8B77" w:rsidR="004A52F5" w:rsidRPr="00FF129C" w:rsidRDefault="004A52F5" w:rsidP="0006667E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3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total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nitrogen (</w:t>
      </w:r>
      <w:r w:rsidRPr="00FF129C">
        <w:rPr>
          <w:rFonts w:ascii="Times New Roman" w:hAnsi="Times New Roman" w:cs="Times New Roman"/>
          <w:b/>
          <w:sz w:val="20"/>
          <w:szCs w:val="20"/>
        </w:rPr>
        <w:t>N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)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of liquid organic fertilizer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s.</w:t>
      </w:r>
    </w:p>
    <w:tbl>
      <w:tblPr>
        <w:tblStyle w:val="TableGrid"/>
        <w:tblpPr w:leftFromText="180" w:rightFromText="180" w:vertAnchor="text" w:tblpXSpec="center" w:tblpY="1"/>
        <w:tblOverlap w:val="never"/>
        <w:tblW w:w="8685" w:type="dxa"/>
        <w:jc w:val="center"/>
        <w:tblLook w:val="04A0" w:firstRow="1" w:lastRow="0" w:firstColumn="1" w:lastColumn="0" w:noHBand="0" w:noVBand="1"/>
      </w:tblPr>
      <w:tblGrid>
        <w:gridCol w:w="1117"/>
        <w:gridCol w:w="1249"/>
        <w:gridCol w:w="1358"/>
        <w:gridCol w:w="1134"/>
        <w:gridCol w:w="1276"/>
        <w:gridCol w:w="1134"/>
        <w:gridCol w:w="1417"/>
      </w:tblGrid>
      <w:tr w:rsidR="00192E1C" w:rsidRPr="00FF129C" w14:paraId="2AB65E92" w14:textId="77777777" w:rsidTr="00A36CAE">
        <w:trPr>
          <w:trHeight w:val="728"/>
          <w:jc w:val="center"/>
        </w:trPr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14:paraId="7263373D" w14:textId="456C77CF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634B1937" w14:textId="5D28174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53134F23" w14:textId="55B09086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6CFCABB" w14:textId="6B4B06C3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CA139AF" w14:textId="57147B0E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02EA892" w14:textId="6C875A95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905B325" w14:textId="7E8C2325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192E1C" w:rsidRPr="00FF129C" w14:paraId="28C71872" w14:textId="77777777" w:rsidTr="00A36CAE">
        <w:trPr>
          <w:trHeight w:val="305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156CF7F" w14:textId="1D51C912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 DA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A630769" w14:textId="1A4ABD40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42043E6" w14:textId="1A8E290A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9B8F5" w14:textId="7429A83D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5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93FC7" w14:textId="09F5950E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.96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0BF03" w14:textId="31C3973C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1CAA89" w14:textId="659AA04C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192E1C" w:rsidRPr="00FF129C" w14:paraId="3716AA10" w14:textId="77777777" w:rsidTr="00A36CAE">
        <w:trPr>
          <w:trHeight w:val="207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9019C9C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14:paraId="4DE20CA6" w14:textId="5D1418D5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740C1F6F" w14:textId="74548526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1ECB15" w14:textId="2BF71653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2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8618B85" w14:textId="0B54B108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542E-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322B36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CB06B72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E1C" w:rsidRPr="00FF129C" w14:paraId="7E8948C3" w14:textId="77777777" w:rsidTr="00BC0E34">
        <w:trPr>
          <w:trHeight w:val="206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703BF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05A7B1B9" w14:textId="7A3BAAFC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0D59B916" w14:textId="624E3841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61E4148" w14:textId="06B801B3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582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1BB3B27" w14:textId="358152EE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noProof/>
                <w:sz w:val="20"/>
                <w:szCs w:val="20"/>
              </w:rPr>
              <w:t>0.008</w: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6D91265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0A3949E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E1C" w:rsidRPr="00FF129C" w14:paraId="72DB5B8F" w14:textId="77777777" w:rsidTr="00A36CAE">
        <w:trPr>
          <w:trHeight w:val="206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3B95919" w14:textId="5A6C25BF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0 DA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89C0274" w14:textId="12F1BDC3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416E50D" w14:textId="0EC620B0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DCD14" w14:textId="06D67E16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5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182A9" w14:textId="0A2C0A4C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.28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E53C0" w14:textId="50AF1889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1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EFDC19" w14:textId="63CFE713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192E1C" w:rsidRPr="00FF129C" w14:paraId="1A267CC2" w14:textId="77777777" w:rsidTr="00A36CAE">
        <w:trPr>
          <w:trHeight w:val="108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4546ACB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1D2AD" w14:textId="7D464332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C0407" w14:textId="33303C59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33776" w14:textId="691587D1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2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3AF8B" w14:textId="2B010E28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75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21CC6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69106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E1C" w:rsidRPr="00FF129C" w14:paraId="037924EE" w14:textId="77777777" w:rsidTr="00A36CAE">
        <w:trPr>
          <w:trHeight w:val="197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CCF67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21FD93B6" w14:textId="39199099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1818792C" w14:textId="6CC307FD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DED4E78" w14:textId="22675003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538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3E8485C" w14:textId="5FA09D78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15</w:t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12CA127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82F23B2" w14:textId="77777777" w:rsidR="00192E1C" w:rsidRPr="00FF129C" w:rsidRDefault="00192E1C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3CB7C7" w14:textId="77777777" w:rsidR="00192E1C" w:rsidRPr="00FF129C" w:rsidRDefault="00192E1C" w:rsidP="0006667E">
      <w:pPr>
        <w:spacing w:after="120"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2FEE157C" w14:textId="6FFA6597" w:rsidR="00845ABE" w:rsidRPr="00FF129C" w:rsidRDefault="004A52F5" w:rsidP="0006667E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4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available phosphorus (P)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of liquid organic fertilizer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s.</w:t>
      </w:r>
    </w:p>
    <w:tbl>
      <w:tblPr>
        <w:tblStyle w:val="TableGrid"/>
        <w:tblpPr w:leftFromText="180" w:rightFromText="180" w:vertAnchor="text" w:tblpXSpec="center" w:tblpY="1"/>
        <w:tblOverlap w:val="never"/>
        <w:tblW w:w="8685" w:type="dxa"/>
        <w:jc w:val="center"/>
        <w:tblLook w:val="04A0" w:firstRow="1" w:lastRow="0" w:firstColumn="1" w:lastColumn="0" w:noHBand="0" w:noVBand="1"/>
      </w:tblPr>
      <w:tblGrid>
        <w:gridCol w:w="1072"/>
        <w:gridCol w:w="1203"/>
        <w:gridCol w:w="1362"/>
        <w:gridCol w:w="1325"/>
        <w:gridCol w:w="1315"/>
        <w:gridCol w:w="996"/>
        <w:gridCol w:w="1412"/>
      </w:tblGrid>
      <w:tr w:rsidR="00845ABE" w:rsidRPr="00FF129C" w14:paraId="635BF724" w14:textId="77777777" w:rsidTr="00845ABE">
        <w:trPr>
          <w:trHeight w:val="728"/>
          <w:jc w:val="center"/>
        </w:trPr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4B82BE38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71C835F2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14:paraId="28CA6952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14:paraId="7837318C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7874C1FD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32430A1C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50E7B01C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845ABE" w:rsidRPr="00FF129C" w14:paraId="51FB7174" w14:textId="77777777" w:rsidTr="00845ABE">
        <w:trPr>
          <w:trHeight w:val="305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A24F92B" w14:textId="10BC954D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 DA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777BF56" w14:textId="2DB860B3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7F4227B" w14:textId="15626F93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BDB9329" w14:textId="7C5F04E2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363E-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1A97ADE" w14:textId="399B24B9" w:rsidR="00845ABE" w:rsidRPr="00FF129C" w:rsidRDefault="008B4084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.804</w:t>
            </w:r>
            <w:r w:rsidR="00845ABE" w:rsidRPr="00FF129C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DDB4A80" w14:textId="17165C1D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3.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0C5DEA6" w14:textId="7793706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845ABE" w:rsidRPr="00FF129C" w14:paraId="79F1CEFD" w14:textId="77777777" w:rsidTr="00845ABE">
        <w:trPr>
          <w:trHeight w:val="207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63C3F3D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4052E7AB" w14:textId="6E4C09E3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 w14:paraId="478E6329" w14:textId="76244E03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3C7F0625" w14:textId="69D1AF5D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267E-0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701B82A5" w14:textId="2C4180BE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417E-0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A6FDF89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60DF84AD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ABE" w:rsidRPr="00FF129C" w14:paraId="4B73DE99" w14:textId="77777777" w:rsidTr="008D5954">
        <w:trPr>
          <w:trHeight w:val="206"/>
          <w:jc w:val="center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EC090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014E2983" w14:textId="67F4B976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14:paraId="2E9B27DC" w14:textId="327BC5CD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14:paraId="1154EF47" w14:textId="51600C75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590E-04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026C394C" w14:textId="72481554" w:rsidR="00845ABE" w:rsidRPr="00FF129C" w:rsidRDefault="008B4084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45ABE" w:rsidRPr="00FF12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="00845ABE" w:rsidRPr="00FF129C">
              <w:rPr>
                <w:rFonts w:ascii="Times New Roman" w:hAnsi="Times New Roman" w:cs="Times New Roman"/>
                <w:sz w:val="20"/>
                <w:szCs w:val="20"/>
              </w:rPr>
              <w:t>E-10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0CDEC0D0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58979D21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ABE" w:rsidRPr="00FF129C" w14:paraId="08DBFB43" w14:textId="77777777" w:rsidTr="00845ABE">
        <w:trPr>
          <w:trHeight w:val="206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72F5DD6" w14:textId="3B2E2E09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0 DA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F2FB4CF" w14:textId="75A8DE51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4382969" w14:textId="6A65BB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999948A" w14:textId="5BD5AFC0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.886E-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3E41B1E" w14:textId="2FC44BB1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6.980E-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0F13573" w14:textId="3E4D1F1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1.9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09C57AB" w14:textId="300751CE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845ABE" w:rsidRPr="00FF129C" w14:paraId="18F6CF04" w14:textId="77777777" w:rsidTr="00845ABE">
        <w:trPr>
          <w:trHeight w:val="10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A42FF65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CCB06" w14:textId="23DA247A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59B0A" w14:textId="02B63198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9C432" w14:textId="22993C75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150E-0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88BC7" w14:textId="6BB11CBC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344E-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7346D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2F8FD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ABE" w:rsidRPr="00FF129C" w14:paraId="62C45E8B" w14:textId="77777777" w:rsidTr="00845ABE">
        <w:trPr>
          <w:trHeight w:val="197"/>
          <w:jc w:val="center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07C68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29618536" w14:textId="04A84D0A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14:paraId="1D4043E2" w14:textId="47A02C1C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14:paraId="4578F1B8" w14:textId="66C8FFD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.101E-04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4BDDF7A9" w14:textId="480BDADC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t>8.324E-11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1D72E3BE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5B979F3A" w14:textId="77777777" w:rsidR="00845ABE" w:rsidRPr="00FF129C" w:rsidRDefault="00845AB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68536B" w14:textId="77777777" w:rsidR="008D5954" w:rsidRPr="00FF129C" w:rsidRDefault="008D5954" w:rsidP="0006667E">
      <w:pPr>
        <w:spacing w:after="120"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288621A1" w14:textId="0A53A587" w:rsidR="004A52F5" w:rsidRPr="00FF129C" w:rsidRDefault="004A52F5" w:rsidP="0006667E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5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exchangeable potassium (K)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of liquid organic fertilizer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s.</w:t>
      </w:r>
    </w:p>
    <w:tbl>
      <w:tblPr>
        <w:tblStyle w:val="TableGrid"/>
        <w:tblpPr w:leftFromText="180" w:rightFromText="180" w:vertAnchor="text" w:tblpXSpec="center" w:tblpY="1"/>
        <w:tblOverlap w:val="never"/>
        <w:tblW w:w="8794" w:type="dxa"/>
        <w:jc w:val="center"/>
        <w:tblLook w:val="04A0" w:firstRow="1" w:lastRow="0" w:firstColumn="1" w:lastColumn="0" w:noHBand="0" w:noVBand="1"/>
      </w:tblPr>
      <w:tblGrid>
        <w:gridCol w:w="1025"/>
        <w:gridCol w:w="1304"/>
        <w:gridCol w:w="1343"/>
        <w:gridCol w:w="1313"/>
        <w:gridCol w:w="1175"/>
        <w:gridCol w:w="1153"/>
        <w:gridCol w:w="1481"/>
      </w:tblGrid>
      <w:tr w:rsidR="004A52F5" w:rsidRPr="00FF129C" w14:paraId="3A3501A7" w14:textId="77777777" w:rsidTr="008D5954">
        <w:trPr>
          <w:trHeight w:val="267"/>
          <w:jc w:val="center"/>
        </w:trPr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</w:tcPr>
          <w:p w14:paraId="3CC4F441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6ADB487D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</w:tcPr>
          <w:p w14:paraId="7978CC4E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2A42D7EE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61628838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1C10C67B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</w:tcPr>
          <w:p w14:paraId="4A9B1302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4A52F5" w:rsidRPr="00FF129C" w14:paraId="5FD754A6" w14:textId="77777777" w:rsidTr="008D5954">
        <w:trPr>
          <w:trHeight w:val="314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8D39EA" w14:textId="05859766" w:rsidR="004A52F5" w:rsidRPr="00FF129C" w:rsidRDefault="007B2B46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A52F5" w:rsidRPr="00FF129C">
              <w:rPr>
                <w:rFonts w:ascii="Times New Roman" w:hAnsi="Times New Roman" w:cs="Times New Roman"/>
                <w:sz w:val="20"/>
                <w:szCs w:val="20"/>
              </w:rPr>
              <w:t xml:space="preserve"> DA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F37C1C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9ECF731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2D3F567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89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87A721E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84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C78D2ED" w14:textId="2CFA0C8F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53.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62408265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00</w:t>
            </w:r>
          </w:p>
        </w:tc>
      </w:tr>
      <w:tr w:rsidR="004A52F5" w:rsidRPr="00FF129C" w14:paraId="06D4394C" w14:textId="77777777" w:rsidTr="008D5954">
        <w:trPr>
          <w:trHeight w:val="254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D75D16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7B1B0DB3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</w:tcPr>
          <w:p w14:paraId="57E97DC4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338ABE37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53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6CB0210A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03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3BF06D67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</w:tcPr>
          <w:p w14:paraId="11A1CA22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DA2272" w:rsidRPr="00FF129C" w14:paraId="6A5FCDD1" w14:textId="77777777" w:rsidTr="00DA2272">
        <w:trPr>
          <w:trHeight w:val="254"/>
          <w:jc w:val="center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6BBE7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1583559A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</w:tcPr>
          <w:p w14:paraId="6A77AFC3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0C9EBC3C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9490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40A80EF5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noProof/>
                <w:color w:val="0D0D0D" w:themeColor="text1" w:themeTint="F2"/>
                <w:sz w:val="20"/>
                <w:szCs w:val="20"/>
              </w:rPr>
              <w:t>0.08456</w:t>
            </w:r>
            <w:r w:rsidRPr="00FF129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fldChar w:fldCharType="end"/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0A529996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</w:tcPr>
          <w:p w14:paraId="1DDAB509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4A52F5" w:rsidRPr="00FF129C" w14:paraId="7B74BD27" w14:textId="77777777" w:rsidTr="00DA2272">
        <w:trPr>
          <w:trHeight w:val="75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67C9ED" w14:textId="7491198C" w:rsidR="004A52F5" w:rsidRPr="00FF129C" w:rsidRDefault="007B2B46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A52F5" w:rsidRPr="00FF129C">
              <w:rPr>
                <w:rFonts w:ascii="Times New Roman" w:hAnsi="Times New Roman" w:cs="Times New Roman"/>
                <w:sz w:val="20"/>
                <w:szCs w:val="20"/>
              </w:rPr>
              <w:t xml:space="preserve"> DA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0BA84BB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E82C8AF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A59B7BF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704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EEAC985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100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041B076" w14:textId="6A3066E2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9.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31B5ABB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4A52F5" w:rsidRPr="00FF129C" w14:paraId="7621B047" w14:textId="77777777" w:rsidTr="008D5954">
        <w:trPr>
          <w:trHeight w:val="254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898E1C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D9545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474BF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FA6D1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833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F7B30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5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5C36B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6B7AF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2F5" w:rsidRPr="00FF129C" w14:paraId="5C5AE1E3" w14:textId="77777777" w:rsidTr="008D5954">
        <w:trPr>
          <w:trHeight w:val="305"/>
          <w:jc w:val="center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48FBA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63BA96D4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</w:tcPr>
          <w:p w14:paraId="08392F11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14CF4FCF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78759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70356740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t>0.10582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4BC70526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</w:tcPr>
          <w:p w14:paraId="2D1D693C" w14:textId="77777777" w:rsidR="004A52F5" w:rsidRPr="00FF129C" w:rsidRDefault="004A52F5" w:rsidP="00066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98990F" w14:textId="77777777" w:rsidR="004A52F5" w:rsidRPr="00FF129C" w:rsidRDefault="004A52F5" w:rsidP="0006667E">
      <w:pPr>
        <w:pStyle w:val="PlainText"/>
        <w:spacing w:after="120" w:line="276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F5F583B" w14:textId="1125B683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6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</w:t>
      </w:r>
      <w:r w:rsidR="00E2272A" w:rsidRPr="00FF129C">
        <w:rPr>
          <w:rFonts w:ascii="Times New Roman" w:hAnsi="Times New Roman" w:cs="Times New Roman"/>
          <w:b/>
          <w:sz w:val="20"/>
          <w:szCs w:val="20"/>
        </w:rPr>
        <w:t>the number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E2272A" w:rsidRPr="00FF129C">
        <w:rPr>
          <w:rFonts w:ascii="Times New Roman" w:hAnsi="Times New Roman" w:cs="Times New Roman"/>
          <w:b/>
          <w:sz w:val="20"/>
          <w:szCs w:val="20"/>
        </w:rPr>
        <w:t>leaves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per plant </w:t>
      </w:r>
      <w:r w:rsidR="00F02475" w:rsidRPr="00FF129C">
        <w:rPr>
          <w:rFonts w:ascii="Times New Roman" w:hAnsi="Times New Roman" w:cs="Times New Roman"/>
          <w:b/>
          <w:sz w:val="20"/>
          <w:szCs w:val="20"/>
        </w:rPr>
        <w:t>of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kangkong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8874" w:type="dxa"/>
        <w:jc w:val="center"/>
        <w:tblLook w:val="04A0" w:firstRow="1" w:lastRow="0" w:firstColumn="1" w:lastColumn="0" w:noHBand="0" w:noVBand="1"/>
      </w:tblPr>
      <w:tblGrid>
        <w:gridCol w:w="1130"/>
        <w:gridCol w:w="1323"/>
        <w:gridCol w:w="1319"/>
        <w:gridCol w:w="1283"/>
        <w:gridCol w:w="1137"/>
        <w:gridCol w:w="1305"/>
        <w:gridCol w:w="1377"/>
      </w:tblGrid>
      <w:tr w:rsidR="004A52F5" w:rsidRPr="00FF129C" w14:paraId="5FB18EAC" w14:textId="77777777" w:rsidTr="00A867A8">
        <w:trPr>
          <w:trHeight w:val="267"/>
          <w:jc w:val="center"/>
        </w:trPr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14:paraId="07C8D8B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3F2E423D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6CAFF79F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35BB8A52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14:paraId="76B6337E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14:paraId="46E2627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75E7FBBE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A867A8" w:rsidRPr="00FF129C" w14:paraId="656C2808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A3769E6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AE6A021" w14:textId="1B390E22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C99EA54" w14:textId="7B239EF0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7BF7845" w14:textId="74EB5BCE" w:rsidR="00A867A8" w:rsidRPr="00FF129C" w:rsidRDefault="00E2272A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2.2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775F484" w14:textId="49A47C32" w:rsidR="00A867A8" w:rsidRPr="00FF129C" w:rsidRDefault="00E2272A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.0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33232C2" w14:textId="24E3C5D1" w:rsidR="00A867A8" w:rsidRPr="00FF129C" w:rsidRDefault="00E2272A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.0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7D22F44" w14:textId="1A2FC231" w:rsidR="00A867A8" w:rsidRPr="00FF129C" w:rsidRDefault="00E2272A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</w:tc>
      </w:tr>
      <w:tr w:rsidR="00A867A8" w:rsidRPr="00FF129C" w14:paraId="28FAFDD6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9BB56FE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 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3052770" w14:textId="05911792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7C6D35F" w14:textId="1CA29D49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1A7BBA2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0.2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AD5DA58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6.7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926270E" w14:textId="083C7FA5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1.57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7B51532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A867A8" w:rsidRPr="00FF129C" w14:paraId="6433458D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FE8D4A8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623309AB" w14:textId="3FC4DEA8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</w:tcPr>
          <w:p w14:paraId="5B06E0C0" w14:textId="23718EB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31E91AB7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.250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56B2A6B6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1EB271DB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3EC69AF4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A8" w:rsidRPr="00FF129C" w14:paraId="3A1C2410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013EE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040965E9" w14:textId="77777777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779743F4" w14:textId="09A52672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0116DD35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7.750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14:paraId="6530ED94" w14:textId="7BAC3B99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14:paraId="211730DE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11BA7B62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A8" w:rsidRPr="00FF129C" w14:paraId="6AC99EFA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803FE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E18CB" w14:textId="641260A3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9DE56" w14:textId="3D9B8CA0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38B17" w14:textId="146C0C7F" w:rsidR="00A867A8" w:rsidRPr="00FF129C" w:rsidRDefault="00E2272A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6.50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BE950" w14:textId="19088058" w:rsidR="00A867A8" w:rsidRPr="00FF129C" w:rsidRDefault="00E2272A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.50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29AEC" w14:textId="1DD65F7C" w:rsidR="00A867A8" w:rsidRPr="00FF129C" w:rsidRDefault="00E2272A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9.800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E290C" w14:textId="6AD52184" w:rsidR="00A867A8" w:rsidRPr="00FF129C" w:rsidRDefault="00E2272A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A867A8" w:rsidRPr="00FF129C" w14:paraId="34FE727B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4A03BE6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0 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226C855" w14:textId="48EEB684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4E066A7" w14:textId="18B7A486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FCF0596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9.0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4161B12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.6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F193144" w14:textId="66D2F9CD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4.8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483F297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867A8" w:rsidRPr="00FF129C" w14:paraId="79A8530A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07ABA8B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32284" w14:textId="1A5A2207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FE863" w14:textId="30560982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2EDEA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DFC94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F9A0D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5A7F0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A8" w:rsidRPr="00FF129C" w14:paraId="7905ECC3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690F5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4A73EE2E" w14:textId="77777777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5C85391F" w14:textId="70EC17DD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7DED2F01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8.000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14:paraId="0F3123EA" w14:textId="19775B70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14:paraId="6B3B86DF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65B2020F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A8" w:rsidRPr="00FF129C" w14:paraId="2843A6FB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2D448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696FD" w14:textId="02E6718C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B30AA" w14:textId="7B551A88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6D1E8" w14:textId="2A7FB7CB" w:rsidR="00A867A8" w:rsidRPr="00FF129C" w:rsidRDefault="00C46864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.68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F9D8D" w14:textId="0F84CC9B" w:rsidR="00A867A8" w:rsidRPr="00FF129C" w:rsidRDefault="00C46864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896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C1631" w14:textId="3D2FDE38" w:rsidR="00A867A8" w:rsidRPr="00FF129C" w:rsidRDefault="00C46864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C4C30" w14:textId="6087BAE3" w:rsidR="00A867A8" w:rsidRPr="00FF129C" w:rsidRDefault="00C46864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3012</w:t>
            </w:r>
          </w:p>
        </w:tc>
      </w:tr>
      <w:tr w:rsidR="00A867A8" w:rsidRPr="00FF129C" w14:paraId="67EC7654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358E395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5 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41FB6F4" w14:textId="2FCD29AA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FBA70CD" w14:textId="781017A0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E865138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86.1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1E6CF00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62.0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E9FFE00" w14:textId="39E4ADC4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6.30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AE03F62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867A8" w:rsidRPr="00FF129C" w14:paraId="09BD3749" w14:textId="77777777" w:rsidTr="00A867A8">
        <w:trPr>
          <w:trHeight w:val="90"/>
          <w:jc w:val="center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46BA6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2B829" w14:textId="3D7A25BD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FFCA5" w14:textId="3FB21255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C3A9A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2.0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11F1A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34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31DA2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4ACFD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867A8" w:rsidRPr="00FF129C" w14:paraId="6B36CD2A" w14:textId="77777777" w:rsidTr="00A867A8">
        <w:trPr>
          <w:trHeight w:val="254"/>
          <w:jc w:val="center"/>
        </w:trPr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</w:tcPr>
          <w:p w14:paraId="3AFEA909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</w:tcPr>
          <w:p w14:paraId="56A79CFA" w14:textId="77777777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right w:val="nil"/>
            </w:tcBorders>
          </w:tcPr>
          <w:p w14:paraId="773E136F" w14:textId="2A2509BF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</w:tcPr>
          <w:p w14:paraId="237C89C1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03.93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</w:tcPr>
          <w:p w14:paraId="7BBD7179" w14:textId="12FB9F19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2DB73049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right w:val="nil"/>
            </w:tcBorders>
          </w:tcPr>
          <w:p w14:paraId="67C427C6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3069B63A" w14:textId="77777777" w:rsidR="004A52F5" w:rsidRPr="00FF129C" w:rsidRDefault="004A52F5" w:rsidP="0006667E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2808D2F" w14:textId="4EE51844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7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FF129C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length (cm) of the largest leaf</w:t>
      </w:r>
      <w:r w:rsidR="0006667E" w:rsidRPr="00FF129C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675" w:type="dxa"/>
        <w:jc w:val="center"/>
        <w:tblLook w:val="04A0" w:firstRow="1" w:lastRow="0" w:firstColumn="1" w:lastColumn="0" w:noHBand="0" w:noVBand="1"/>
      </w:tblPr>
      <w:tblGrid>
        <w:gridCol w:w="1057"/>
        <w:gridCol w:w="1323"/>
        <w:gridCol w:w="1448"/>
        <w:gridCol w:w="1076"/>
        <w:gridCol w:w="1102"/>
        <w:gridCol w:w="1292"/>
        <w:gridCol w:w="1377"/>
      </w:tblGrid>
      <w:tr w:rsidR="004A52F5" w:rsidRPr="00FF129C" w14:paraId="719CB8AB" w14:textId="77777777" w:rsidTr="00A42FC9">
        <w:trPr>
          <w:trHeight w:val="267"/>
          <w:jc w:val="center"/>
        </w:trPr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14:paraId="78B5342A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5A9F254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</w:tcPr>
          <w:p w14:paraId="2665A534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</w:tcPr>
          <w:p w14:paraId="247F8D44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4C5B2738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5FFC6E0D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7216D956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A867A8" w:rsidRPr="00FF129C" w14:paraId="74F9295C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4F648E3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756F871" w14:textId="3EF29780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E85E7F0" w14:textId="4AEA5694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21F9058" w14:textId="376F14F3" w:rsidR="00A867A8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4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FF1559C" w14:textId="2EEB9C60" w:rsidR="00A867A8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86E331C" w14:textId="1504A52B" w:rsidR="00A867A8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.48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6ABB986" w14:textId="5CC42522" w:rsidR="00A867A8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346</w:t>
            </w:r>
          </w:p>
        </w:tc>
      </w:tr>
      <w:tr w:rsidR="00A867A8" w:rsidRPr="00FF129C" w14:paraId="6527BF83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4655EDA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FF485DE" w14:textId="63429069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2C08A16" w14:textId="252436D9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F7E522B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1.8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C233634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9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DE34906" w14:textId="47DB9C35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1.47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37546BE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A867A8" w:rsidRPr="00FF129C" w14:paraId="21A51926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0EAF249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105DB15D" w14:textId="366284ED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</w:tcPr>
          <w:p w14:paraId="756A0444" w14:textId="62DA0713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7F32897A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656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14:paraId="50D1195C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</w:tcPr>
          <w:p w14:paraId="00C6CAFF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656653AE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A8" w:rsidRPr="00FF129C" w14:paraId="2E9E25FB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28B10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235DD0DC" w14:textId="77777777" w:rsidR="00A867A8" w:rsidRPr="00FF129C" w:rsidRDefault="00A867A8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</w:tcPr>
          <w:p w14:paraId="61225EE9" w14:textId="1197F43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</w:tcPr>
          <w:p w14:paraId="7EA00C6C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.984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5D098E22" w14:textId="5FA49456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529E94C7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28BE7BBF" w14:textId="77777777" w:rsidR="00A867A8" w:rsidRPr="00FF129C" w:rsidRDefault="00A867A8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47B46831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8B0D1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405A8" w14:textId="0DD4CDB8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A0607" w14:textId="32F7A729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60818" w14:textId="52F4734F" w:rsidR="00A42FC9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055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15A7C" w14:textId="28D12450" w:rsidR="00A42FC9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911C0" w14:textId="5930BB0B" w:rsidR="00A42FC9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.3393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AD043" w14:textId="0175F0A4" w:rsidR="00A42FC9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</w:tr>
      <w:tr w:rsidR="00A42FC9" w:rsidRPr="00FF129C" w14:paraId="65FBC1B4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423CEA0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0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CBA8BB1" w14:textId="5F610961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B8DEEA6" w14:textId="35836E5A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F093F22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4.4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0C7B340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.8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834650F" w14:textId="4F04657C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1.44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D15BCE1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42FC9" w:rsidRPr="00FF129C" w14:paraId="7E68E5A3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642F88D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5EAC0" w14:textId="454A1941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A40F" w14:textId="77A7DA6D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1CB42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F8DD3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0B263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87EE4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3C32297F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EA53D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1355D4ED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</w:tcPr>
          <w:p w14:paraId="5ED651AD" w14:textId="5284285C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</w:tcPr>
          <w:p w14:paraId="5F0841EC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7.300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5AD5E009" w14:textId="69FE6639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5A00A94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666B4490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6949F7AD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3489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5533A" w14:textId="4C10658B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6A7A5" w14:textId="3A2ED249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A3B09" w14:textId="46304D55" w:rsidR="00A42FC9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796CC" w14:textId="76FC1AA4" w:rsidR="00A42FC9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0D15E" w14:textId="1A1EB012" w:rsidR="00A42FC9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000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D0B5F" w14:textId="3C6CF141" w:rsidR="00A42FC9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</w:tr>
      <w:tr w:rsidR="00A42FC9" w:rsidRPr="00FF129C" w14:paraId="3FC76C58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B6EB72A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5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175B1C8" w14:textId="26A56061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B32124E" w14:textId="651B2689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AF53391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7.0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BC83DFC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.0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BFEAD36" w14:textId="76B623C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68.36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447C117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42FC9" w:rsidRPr="00FF129C" w14:paraId="5C6B6A57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42F67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B6E8A" w14:textId="11314D30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C8217" w14:textId="365BF38E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7A403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C0A70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95490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DE51C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2FC9" w:rsidRPr="00FF129C" w14:paraId="2F8CD600" w14:textId="77777777" w:rsidTr="00A42FC9">
        <w:trPr>
          <w:trHeight w:val="254"/>
          <w:jc w:val="center"/>
        </w:trPr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</w:tcPr>
          <w:p w14:paraId="1FDB7F86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</w:tcPr>
          <w:p w14:paraId="42B7EB15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right w:val="nil"/>
            </w:tcBorders>
          </w:tcPr>
          <w:p w14:paraId="24C24F56" w14:textId="62E2A7B6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</w:tcPr>
          <w:p w14:paraId="4D6A4D64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9.43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</w:tcPr>
          <w:p w14:paraId="0227C32F" w14:textId="273CFE8E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</w:tcPr>
          <w:p w14:paraId="4A778AFC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right w:val="nil"/>
            </w:tcBorders>
          </w:tcPr>
          <w:p w14:paraId="671BC621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8FA9B10" w14:textId="77777777" w:rsidR="004A52F5" w:rsidRPr="00FF129C" w:rsidRDefault="004A52F5" w:rsidP="0006667E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11B7F37" w14:textId="45E0BCD9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8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FF129C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>breadth (cm) of the largest leaf</w:t>
      </w:r>
      <w:r w:rsidR="0006667E" w:rsidRPr="00FF129C">
        <w:rPr>
          <w:rFonts w:ascii="Times New Roman" w:hAnsi="Times New Roman" w:cs="Times New Roman"/>
          <w:b/>
          <w:color w:val="0D0D0D" w:themeColor="text1" w:themeTint="F2"/>
          <w:sz w:val="20"/>
          <w:szCs w:val="20"/>
        </w:rPr>
        <w:t xml:space="preserve">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675" w:type="dxa"/>
        <w:jc w:val="center"/>
        <w:tblLook w:val="04A0" w:firstRow="1" w:lastRow="0" w:firstColumn="1" w:lastColumn="0" w:noHBand="0" w:noVBand="1"/>
      </w:tblPr>
      <w:tblGrid>
        <w:gridCol w:w="1057"/>
        <w:gridCol w:w="1323"/>
        <w:gridCol w:w="1285"/>
        <w:gridCol w:w="1239"/>
        <w:gridCol w:w="1102"/>
        <w:gridCol w:w="1292"/>
        <w:gridCol w:w="1377"/>
      </w:tblGrid>
      <w:tr w:rsidR="004A52F5" w:rsidRPr="00FF129C" w14:paraId="670A7919" w14:textId="77777777" w:rsidTr="00A867A8">
        <w:trPr>
          <w:trHeight w:val="267"/>
          <w:jc w:val="center"/>
        </w:trPr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14:paraId="26EC48FC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51B8A384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3365F318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</w:tcPr>
          <w:p w14:paraId="692BA806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4AD9D2E2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217C06BD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2E1B43F2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F02475" w:rsidRPr="00FF129C" w14:paraId="0F9F1C6F" w14:textId="77777777" w:rsidTr="00F02475">
        <w:trPr>
          <w:trHeight w:val="169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BCF642E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E430CEF" w14:textId="460DA845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D53E699" w14:textId="6DCEF112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6C230C7" w14:textId="2DF268BA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2D64126" w14:textId="48790B0D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08E1623" w14:textId="137D38C4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0.92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5F4138E" w14:textId="45F77671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F02475" w:rsidRPr="00FF129C" w14:paraId="09461A15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7D49A49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22FB311" w14:textId="536E3794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AF57722" w14:textId="1243F2B0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5E812AB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320F041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1ADC80E" w14:textId="41A3648D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0.92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2E07DC7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F02475" w:rsidRPr="00FF129C" w14:paraId="23B7FD77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163427C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37FA8B5B" w14:textId="155ECB37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14:paraId="21C0E2A6" w14:textId="55966C7F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7FC3C3CE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14:paraId="143BBD4F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</w:tcPr>
          <w:p w14:paraId="52DA42C2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1A3FFC1F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475" w:rsidRPr="00FF129C" w14:paraId="5E265092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38DA7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25DE2E30" w14:textId="77777777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579EBE34" w14:textId="06C468D5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</w:tcPr>
          <w:p w14:paraId="7FF3B7C3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43DDC31A" w14:textId="2136A56B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2D92A1AD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6D512C88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475" w:rsidRPr="00FF129C" w14:paraId="554EFD5A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48C5E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9AFBD" w14:textId="546E35FC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7CB58" w14:textId="3DF3F1C4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09A35" w14:textId="6F97F60E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88F50" w14:textId="71932A58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ED96A" w14:textId="271D6976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500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779F7" w14:textId="307C0931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628</w:t>
            </w:r>
          </w:p>
        </w:tc>
      </w:tr>
      <w:tr w:rsidR="00F02475" w:rsidRPr="00FF129C" w14:paraId="2E4EBFA3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EEDD1EB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0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49B1F42" w14:textId="35694BA0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E0AD641" w14:textId="47C9A2C4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0CA6D0F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0C68C13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BF89483" w14:textId="34555CB3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5.5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A6636BD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F02475" w:rsidRPr="00FF129C" w14:paraId="0583A165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E1A94ED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01139" w14:textId="0E6B50DD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1C2B3" w14:textId="56AE3431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724C4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A67F1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26264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56800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475" w:rsidRPr="00FF129C" w14:paraId="30F291DA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3478E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356CDE57" w14:textId="77777777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2C9A7B96" w14:textId="6992933D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</w:tcPr>
          <w:p w14:paraId="3D83E403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07CF1B9D" w14:textId="049C7959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2F630551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</w:tcPr>
          <w:p w14:paraId="04CFBF82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475" w:rsidRPr="00FF129C" w14:paraId="77C8E433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9361B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D9389" w14:textId="543F6EAF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1AD8F" w14:textId="41822A36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C2909" w14:textId="335E26EB" w:rsidR="00F02475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EE8D5" w14:textId="2BE2F5C6" w:rsidR="00F02475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6ED73" w14:textId="5D7C7AB8" w:rsidR="00F02475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7664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025DA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475" w:rsidRPr="00FF129C" w14:paraId="1317C0F7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4D237CD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5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FB3AAFB" w14:textId="53320183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AB35485" w14:textId="6A4211DB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CBE5D8A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E174E34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F1FD6E9" w14:textId="49D212F2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7.91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384A76D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02475" w:rsidRPr="00FF129C" w14:paraId="35E8719A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27855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F1BFD" w14:textId="46118FC7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7AD9" w14:textId="2A5E3ABB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2AAAE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A9280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328AB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BFEBD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475" w:rsidRPr="00FF129C" w14:paraId="1FFC015A" w14:textId="77777777" w:rsidTr="00A867A8">
        <w:trPr>
          <w:trHeight w:val="254"/>
          <w:jc w:val="center"/>
        </w:trPr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</w:tcPr>
          <w:p w14:paraId="315AEBBA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</w:tcPr>
          <w:p w14:paraId="0811FCB1" w14:textId="77777777" w:rsidR="00F02475" w:rsidRPr="00FF129C" w:rsidRDefault="00F02475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3517B5AB" w14:textId="21E5CD64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</w:tcPr>
          <w:p w14:paraId="69A130C5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</w:tcPr>
          <w:p w14:paraId="67D8D2A0" w14:textId="4874BDD5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</w:tcPr>
          <w:p w14:paraId="041534E5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right w:val="nil"/>
            </w:tcBorders>
          </w:tcPr>
          <w:p w14:paraId="3C9AF6D4" w14:textId="77777777" w:rsidR="00F02475" w:rsidRPr="00FF129C" w:rsidRDefault="00F0247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68E4EC14" w14:textId="77777777" w:rsidR="0006667E" w:rsidRPr="00FF129C" w:rsidRDefault="0006667E" w:rsidP="0006667E">
      <w:pPr>
        <w:spacing w:after="120"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2D76D0E8" w14:textId="246C46CD" w:rsidR="0006667E" w:rsidRPr="00FF129C" w:rsidRDefault="0006667E" w:rsidP="0006667E">
      <w:pPr>
        <w:spacing w:after="12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>Appendix 9: ANOVA for plant height (cm) 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817" w:type="dxa"/>
        <w:jc w:val="center"/>
        <w:tblLook w:val="04A0" w:firstRow="1" w:lastRow="0" w:firstColumn="1" w:lastColumn="0" w:noHBand="0" w:noVBand="1"/>
      </w:tblPr>
      <w:tblGrid>
        <w:gridCol w:w="1087"/>
        <w:gridCol w:w="1323"/>
        <w:gridCol w:w="1292"/>
        <w:gridCol w:w="1247"/>
        <w:gridCol w:w="1132"/>
        <w:gridCol w:w="1356"/>
        <w:gridCol w:w="1380"/>
      </w:tblGrid>
      <w:tr w:rsidR="0006667E" w:rsidRPr="00FF129C" w14:paraId="3CD2BF11" w14:textId="77777777" w:rsidTr="000E1991">
        <w:trPr>
          <w:trHeight w:val="267"/>
          <w:jc w:val="center"/>
        </w:trPr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14:paraId="6C11312D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6A986E07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74C1E4E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D781E88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1438175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46E4D0A1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</w:tcPr>
          <w:p w14:paraId="532490C5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06667E" w:rsidRPr="00FF129C" w14:paraId="7A56F663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BF8BF6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0D480AF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3596329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3DEE77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.9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DF22B83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6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E7C2A17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.88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C67849B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06667E" w:rsidRPr="00FF129C" w14:paraId="609DA356" w14:textId="77777777" w:rsidTr="000E1991">
        <w:trPr>
          <w:trHeight w:val="185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5372A20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 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057F8B2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9ECB43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CB2707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.9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4A53174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3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066F6FF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.87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91E75E5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06667E" w:rsidRPr="00FF129C" w14:paraId="770A94E8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A900F95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23B28BD7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</w:tcPr>
          <w:p w14:paraId="13AB803D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563626D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016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40C3C744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31C0431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</w:tcPr>
          <w:p w14:paraId="37DB66F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67E" w:rsidRPr="00FF129C" w14:paraId="10798D8E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F6D6F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41161D8E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0878AF86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18F2607A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0.859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256BF606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39CA0585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</w:tcPr>
          <w:p w14:paraId="164281C8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67E" w:rsidRPr="00FF129C" w14:paraId="45024949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84765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7BA1E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BF539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B9439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.92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24D1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64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5156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.20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39970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</w:tr>
      <w:tr w:rsidR="0006667E" w:rsidRPr="00FF129C" w14:paraId="683F1627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3C24912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0 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F79D8F5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085094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C2575D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13.6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C9E71CF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7.8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581090A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7.0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2447B69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06667E" w:rsidRPr="00FF129C" w14:paraId="6B771F7C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741BA0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B3D12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2A5CA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F36CF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51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689EC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6240F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24111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67E" w:rsidRPr="00FF129C" w14:paraId="1A2DF5A1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FD0FB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18010D9E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14:paraId="7B743778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3480E4F7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22.109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4FDCA0A3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5E0B5CF0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</w:tcPr>
          <w:p w14:paraId="74F94737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67E" w:rsidRPr="00FF129C" w14:paraId="5D91334C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4E3A6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E400E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C3088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E83E8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.25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74575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417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05BD0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450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F3140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1302</w:t>
            </w:r>
          </w:p>
        </w:tc>
      </w:tr>
      <w:tr w:rsidR="0006667E" w:rsidRPr="00FF129C" w14:paraId="7D86D5DE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669DCA7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5 DA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642B7AD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88D4CDB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CA1B57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06.1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787B1C4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35.3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BBBB240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37.28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AB21970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06667E" w:rsidRPr="00FF129C" w14:paraId="3799649A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7B357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7D6A9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30B3A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29740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8.87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12A4D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07A5B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2B93F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6667E" w:rsidRPr="00FF129C" w14:paraId="63A61596" w14:textId="77777777" w:rsidTr="000E1991">
        <w:trPr>
          <w:trHeight w:val="254"/>
          <w:jc w:val="center"/>
        </w:trPr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</w:tcPr>
          <w:p w14:paraId="12B54310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</w:tcPr>
          <w:p w14:paraId="4EDA6B7E" w14:textId="77777777" w:rsidR="0006667E" w:rsidRPr="00FF129C" w:rsidRDefault="0006667E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</w:tcPr>
          <w:p w14:paraId="2C5AA0D5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2BD8DFF9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22.25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</w:tcPr>
          <w:p w14:paraId="3A153012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</w:tcPr>
          <w:p w14:paraId="59E1E97F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</w:tcPr>
          <w:p w14:paraId="4AC78780" w14:textId="77777777" w:rsidR="0006667E" w:rsidRPr="00FF129C" w:rsidRDefault="0006667E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7596FE65" w14:textId="77777777" w:rsidR="0006667E" w:rsidRPr="00FF129C" w:rsidRDefault="0006667E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FC8CA9F" w14:textId="77777777" w:rsidR="0006667E" w:rsidRPr="00FF129C" w:rsidRDefault="0006667E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E5C54A2" w14:textId="40492D35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10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length of root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tbl>
      <w:tblPr>
        <w:tblStyle w:val="TableGrid"/>
        <w:tblpPr w:leftFromText="180" w:rightFromText="180" w:vertAnchor="text" w:tblpXSpec="center" w:tblpY="1"/>
        <w:tblOverlap w:val="never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326"/>
        <w:gridCol w:w="1320"/>
        <w:gridCol w:w="1320"/>
        <w:gridCol w:w="1158"/>
        <w:gridCol w:w="1255"/>
        <w:gridCol w:w="1418"/>
      </w:tblGrid>
      <w:tr w:rsidR="004A52F5" w:rsidRPr="00FF129C" w14:paraId="147B3FFB" w14:textId="77777777" w:rsidTr="00A867A8">
        <w:trPr>
          <w:trHeight w:val="267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7278E22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14:paraId="4384B2E6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54D007D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4BC94DE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04BE2A07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0E5F0E3C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FB1D668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A42FC9" w:rsidRPr="00FF129C" w14:paraId="6E8765F0" w14:textId="77777777" w:rsidTr="00A42FC9">
        <w:trPr>
          <w:trHeight w:val="2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A2FF6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A5ED140" w14:textId="6E4A0834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28E58C5" w14:textId="75731BB5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9F05336" w14:textId="5A227432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3B509B2" w14:textId="4F64EEAE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341CBA7" w14:textId="12918223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EA547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2C3549B5" w14:textId="77777777" w:rsidTr="00A867A8">
        <w:trPr>
          <w:trHeight w:val="2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23EBF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0 DD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93E18EE" w14:textId="3C81173B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E4F1963" w14:textId="42359B34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B8DA3E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3D5FD47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362929D" w14:textId="0000DE94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4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9F7AC3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186CBEA3" w14:textId="77777777" w:rsidTr="00A867A8">
        <w:trPr>
          <w:trHeight w:val="2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96771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67E226DA" w14:textId="1FEB69C1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14:paraId="69F95A00" w14:textId="3563CBAB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14:paraId="1DFEA5E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6.016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4D2FDBC5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14:paraId="400F05A2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B57F55D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2D007345" w14:textId="77777777" w:rsidTr="00A867A8">
        <w:trPr>
          <w:trHeight w:val="25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A427E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14:paraId="363595FE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40C81048" w14:textId="3A6C71C6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56258048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.109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77B73A19" w14:textId="733A254B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4B3CB928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39818E8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6CFFA472" w14:textId="77777777" w:rsidTr="00A867A8">
        <w:trPr>
          <w:trHeight w:val="25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36812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C3C7A" w14:textId="559C8938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8E82B" w14:textId="177C0E62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F76EA" w14:textId="03AAC990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1B8CF" w14:textId="7D912931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BDA2E" w14:textId="046F5C6A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24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DEFA6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3ADB4547" w14:textId="77777777" w:rsidTr="00A867A8">
        <w:trPr>
          <w:trHeight w:val="2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2E2A1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5DA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7CCF5AE" w14:textId="1A98A1E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CFA0114" w14:textId="7E8E5921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E08598C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80.6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1601E4F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6.8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F779D5B" w14:textId="08B1F65C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7.4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DC920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A42FC9" w:rsidRPr="00FF129C" w14:paraId="76668283" w14:textId="77777777" w:rsidTr="00A867A8">
        <w:trPr>
          <w:trHeight w:val="25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D7EC0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449F0" w14:textId="31F73F80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5733F" w14:textId="79063D10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329D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8.83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9749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AFAB4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0C586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22454608" w14:textId="77777777" w:rsidTr="00A867A8">
        <w:trPr>
          <w:trHeight w:val="25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9DDD0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14:paraId="70AF6913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145EE90E" w14:textId="5A1A9C68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181F67F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0.234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07E4838B" w14:textId="18B5B160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649714EE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30AD976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E4491E" w14:textId="77777777" w:rsidR="00930844" w:rsidRPr="00FF129C" w:rsidRDefault="00930844" w:rsidP="0006667E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89A0B8A" w14:textId="1AC69A62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11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fresh weight of shoot per plant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 xml:space="preserve"> 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63"/>
        <w:gridCol w:w="1463"/>
        <w:gridCol w:w="1378"/>
        <w:gridCol w:w="1353"/>
        <w:gridCol w:w="1356"/>
        <w:gridCol w:w="1802"/>
      </w:tblGrid>
      <w:tr w:rsidR="004A52F5" w:rsidRPr="00FF129C" w14:paraId="71D727D3" w14:textId="77777777" w:rsidTr="00DA2272">
        <w:trPr>
          <w:trHeight w:val="267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58B9780F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5E3FC9DD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50300B23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5E280E1D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41B2448E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6EFCC324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A42FC9" w:rsidRPr="00FF129C" w14:paraId="7D3A3203" w14:textId="77777777" w:rsidTr="00DA2272">
        <w:trPr>
          <w:trHeight w:val="20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BB1E69D" w14:textId="195017C5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2E8DD58" w14:textId="65CCE8BD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A803750" w14:textId="3FB03E4B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2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3D6B055" w14:textId="2572AD73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E379688" w14:textId="5EFF88F8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877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5969762" w14:textId="04A5AA18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2038</w:t>
            </w:r>
          </w:p>
        </w:tc>
      </w:tr>
      <w:tr w:rsidR="00A42FC9" w:rsidRPr="00FF129C" w14:paraId="7B0AB298" w14:textId="77777777" w:rsidTr="00DA2272">
        <w:trPr>
          <w:trHeight w:val="20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61FAB48" w14:textId="69D78339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7FADD11" w14:textId="67E5E932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DFFD54E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93.5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AA6DC0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7.8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E544924" w14:textId="627AFCA9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41.54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286DE4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42FC9" w:rsidRPr="00FF129C" w14:paraId="57656ECA" w14:textId="77777777" w:rsidTr="00DA2272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right w:val="nil"/>
            </w:tcBorders>
          </w:tcPr>
          <w:p w14:paraId="647258C5" w14:textId="159CEE24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11C4589C" w14:textId="23CF6A0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34880063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64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608393C7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32C933E0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6BD7F881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4B48B88B" w14:textId="77777777" w:rsidTr="00DA2272">
        <w:trPr>
          <w:trHeight w:val="254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69581405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7304FF72" w14:textId="51EA25FC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21C8AD61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99.449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2AB02A8C" w14:textId="46DED1B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435CFB33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611DB22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904724" w14:textId="77777777" w:rsidR="00DA2272" w:rsidRPr="00FF129C" w:rsidRDefault="00DA2272" w:rsidP="0006667E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FDC8AAE" w14:textId="141E665C" w:rsidR="004A52F5" w:rsidRPr="00FF129C" w:rsidRDefault="00DA2272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>A</w:t>
      </w:r>
      <w:r w:rsidR="004A52F5" w:rsidRPr="00FF129C">
        <w:rPr>
          <w:rFonts w:ascii="Times New Roman" w:hAnsi="Times New Roman" w:cs="Times New Roman"/>
          <w:b/>
          <w:sz w:val="20"/>
          <w:szCs w:val="20"/>
        </w:rPr>
        <w:t xml:space="preserve">ppendix 12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="004A52F5" w:rsidRPr="00FF129C">
        <w:rPr>
          <w:rFonts w:ascii="Times New Roman" w:hAnsi="Times New Roman" w:cs="Times New Roman"/>
          <w:b/>
          <w:sz w:val="20"/>
          <w:szCs w:val="20"/>
        </w:rPr>
        <w:t xml:space="preserve"> for fresh weight of root per plant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 xml:space="preserve"> 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68"/>
        <w:gridCol w:w="1472"/>
        <w:gridCol w:w="1387"/>
        <w:gridCol w:w="1364"/>
        <w:gridCol w:w="1310"/>
        <w:gridCol w:w="1814"/>
      </w:tblGrid>
      <w:tr w:rsidR="004A52F5" w:rsidRPr="00FF129C" w14:paraId="1708EA14" w14:textId="77777777" w:rsidTr="00DA2272">
        <w:trPr>
          <w:trHeight w:val="267"/>
          <w:jc w:val="center"/>
        </w:trPr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14:paraId="0AC11B6B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</w:tcPr>
          <w:p w14:paraId="2D45820F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</w:tcPr>
          <w:p w14:paraId="5E9B370A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</w:tcPr>
          <w:p w14:paraId="039B6051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7ACAA331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4AE38F9A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A42FC9" w:rsidRPr="00FF129C" w14:paraId="1B320D85" w14:textId="77777777" w:rsidTr="00DA2272">
        <w:trPr>
          <w:trHeight w:val="254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8DAEFC5" w14:textId="2456CE4F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22D17F4" w14:textId="4FE6F1AB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6FCDF1B" w14:textId="545C1F64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E07E533" w14:textId="45BFD3F8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FF0BFED" w14:textId="3A3CEC13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62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FFBE3E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6C20675B" w14:textId="77777777" w:rsidTr="00DA2272">
        <w:trPr>
          <w:trHeight w:val="254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C08C0A8" w14:textId="67DFAE35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6D3BA23" w14:textId="39FFF5ED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39880AC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5.6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C8D038E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1.8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8CE137D" w14:textId="0C46219B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82.00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4CE5F07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42FC9" w:rsidRPr="00FF129C" w14:paraId="79DD166D" w14:textId="77777777" w:rsidTr="00DA2272">
        <w:trPr>
          <w:trHeight w:val="254"/>
          <w:jc w:val="center"/>
        </w:trPr>
        <w:tc>
          <w:tcPr>
            <w:tcW w:w="1368" w:type="dxa"/>
            <w:tcBorders>
              <w:top w:val="nil"/>
              <w:left w:val="nil"/>
              <w:right w:val="nil"/>
            </w:tcBorders>
          </w:tcPr>
          <w:p w14:paraId="322A09C4" w14:textId="0E9EA752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</w:tcPr>
          <w:p w14:paraId="11C579D9" w14:textId="76DEC98E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</w:tcPr>
          <w:p w14:paraId="5FE044E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39C078A2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27E0BE76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73F78603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67CF48D0" w14:textId="77777777" w:rsidTr="00DA2272">
        <w:trPr>
          <w:trHeight w:val="254"/>
          <w:jc w:val="center"/>
        </w:trPr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14:paraId="31B23ED2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</w:tcPr>
          <w:p w14:paraId="1E20D56F" w14:textId="51156EC0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</w:tcPr>
          <w:p w14:paraId="6CA8C050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7.178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</w:tcPr>
          <w:p w14:paraId="20E6B7B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129C">
              <w:rPr>
                <w:rFonts w:ascii="Times New Roman" w:hAnsi="Times New Roman" w:cs="Times New Roman"/>
                <w:noProof/>
                <w:sz w:val="20"/>
                <w:szCs w:val="20"/>
              </w:rPr>
              <w:t>12.013</w: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4E22F505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2E1E9F3A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E62ADE" w14:textId="77777777" w:rsidR="008B5D66" w:rsidRPr="00FF129C" w:rsidRDefault="004A52F5" w:rsidP="0006667E">
      <w:pPr>
        <w:pStyle w:val="PlainText"/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FF129C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7409D40" w14:textId="38291953" w:rsidR="004A52F5" w:rsidRPr="00FF129C" w:rsidRDefault="004A52F5" w:rsidP="0006667E">
      <w:pPr>
        <w:pStyle w:val="PlainText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13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total fresh weight per plant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 xml:space="preserve"> 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618" w:type="dxa"/>
        <w:jc w:val="center"/>
        <w:tblLook w:val="04A0" w:firstRow="1" w:lastRow="0" w:firstColumn="1" w:lastColumn="0" w:noHBand="0" w:noVBand="1"/>
      </w:tblPr>
      <w:tblGrid>
        <w:gridCol w:w="1353"/>
        <w:gridCol w:w="1441"/>
        <w:gridCol w:w="1355"/>
        <w:gridCol w:w="1340"/>
        <w:gridCol w:w="1356"/>
        <w:gridCol w:w="1773"/>
      </w:tblGrid>
      <w:tr w:rsidR="004A52F5" w:rsidRPr="00FF129C" w14:paraId="16FA671F" w14:textId="77777777" w:rsidTr="00DA2272">
        <w:trPr>
          <w:trHeight w:val="267"/>
          <w:jc w:val="center"/>
        </w:trPr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14DD7B5E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0FD273D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17B26C14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32E8E97F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2C5289C0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</w:tcPr>
          <w:p w14:paraId="757B51B4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A42FC9" w:rsidRPr="00FF129C" w14:paraId="3C13893C" w14:textId="77777777" w:rsidTr="00DA2272">
        <w:trPr>
          <w:trHeight w:val="254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80DC1EF" w14:textId="0B4EBF35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2D5CE1C" w14:textId="44541255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F50CB4E" w14:textId="062F565C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9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99465F2" w14:textId="63FCE460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D17E36F" w14:textId="66FA258C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999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087CF018" w14:textId="471FFDE0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460</w:t>
            </w:r>
          </w:p>
        </w:tc>
      </w:tr>
      <w:tr w:rsidR="00A42FC9" w:rsidRPr="00FF129C" w14:paraId="29BABAA6" w14:textId="77777777" w:rsidTr="00DA2272">
        <w:trPr>
          <w:trHeight w:val="254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F52C623" w14:textId="0741BDD3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587F732" w14:textId="631B5A80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C2301C6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33.4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607BCC8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77.8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1E212CE" w14:textId="1A5E1543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28.945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8F853FC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42FC9" w:rsidRPr="00FF129C" w14:paraId="6159EDE9" w14:textId="77777777" w:rsidTr="00DA2272">
        <w:trPr>
          <w:trHeight w:val="254"/>
          <w:jc w:val="center"/>
        </w:trPr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7B972C72" w14:textId="4C9211C1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</w:tcPr>
          <w:p w14:paraId="71910FD1" w14:textId="60485CB9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14:paraId="6518AF3F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19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</w:tcPr>
          <w:p w14:paraId="7F07FA7F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7021C894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</w:tcPr>
          <w:p w14:paraId="5B18CC13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5393C500" w14:textId="77777777" w:rsidTr="00DA2272">
        <w:trPr>
          <w:trHeight w:val="254"/>
          <w:jc w:val="center"/>
        </w:trPr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5208EAE5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3B283892" w14:textId="28B8F141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110F09AA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38.619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08F28352" w14:textId="26627B5D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5AA49BF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</w:tcPr>
          <w:p w14:paraId="7800D90D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FF521E" w14:textId="77777777" w:rsidR="008B5D66" w:rsidRPr="00FF129C" w:rsidRDefault="008B5D66" w:rsidP="0006667E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D8F5D39" w14:textId="49375BDC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14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dry weight of shoot per plant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 xml:space="preserve"> 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63"/>
        <w:gridCol w:w="1463"/>
        <w:gridCol w:w="1378"/>
        <w:gridCol w:w="1353"/>
        <w:gridCol w:w="1356"/>
        <w:gridCol w:w="1802"/>
      </w:tblGrid>
      <w:tr w:rsidR="004A52F5" w:rsidRPr="00FF129C" w14:paraId="16BAD510" w14:textId="77777777" w:rsidTr="00DA2272">
        <w:trPr>
          <w:trHeight w:val="267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4FF81352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7B0A12CB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4C7FE610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61A9D871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4BE13EB7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1B2FE041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A42FC9" w:rsidRPr="00FF129C" w14:paraId="1CBD81B2" w14:textId="77777777" w:rsidTr="00DA2272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1CF488" w14:textId="083EBEA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EDDEF6D" w14:textId="50FDB582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33729B4" w14:textId="600982BC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64790AC" w14:textId="2DD543A1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285C564" w14:textId="7C2DCC26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413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0F25BED" w14:textId="22EEEA70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3016</w:t>
            </w:r>
          </w:p>
        </w:tc>
      </w:tr>
      <w:tr w:rsidR="00A42FC9" w:rsidRPr="00FF129C" w14:paraId="22883A38" w14:textId="77777777" w:rsidTr="00DA2272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88C8A2D" w14:textId="21F9F9F0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29D9F23" w14:textId="330F7E0C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3EEE3CC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.3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EA5DA0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4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BAA4558" w14:textId="5FF47C0A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05.27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E32EBAE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42FC9" w:rsidRPr="00FF129C" w14:paraId="1183A9C7" w14:textId="77777777" w:rsidTr="00DA2272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right w:val="nil"/>
            </w:tcBorders>
          </w:tcPr>
          <w:p w14:paraId="5F2E3F2C" w14:textId="3A961B7A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0C3A6A1B" w14:textId="24299E7D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38054F9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3ECB667E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1C27B54F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3A6360C1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6096B7D3" w14:textId="77777777" w:rsidTr="00DA2272">
        <w:trPr>
          <w:trHeight w:val="254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0314ECB9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54CA15E0" w14:textId="21604D35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67B613B5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.409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4F1EF5B9" w14:textId="67E95FE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71C5946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43DBC162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16F0B9" w14:textId="77777777" w:rsidR="004A52F5" w:rsidRPr="00FF129C" w:rsidRDefault="004A52F5" w:rsidP="0006667E">
      <w:pPr>
        <w:pStyle w:val="PlainText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9FA0B4D" w14:textId="77777777" w:rsidR="0006667E" w:rsidRPr="00FF129C" w:rsidRDefault="0006667E" w:rsidP="0006667E">
      <w:pPr>
        <w:pStyle w:val="PlainText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68770D" w14:textId="77777777" w:rsidR="0006667E" w:rsidRPr="00FF129C" w:rsidRDefault="0006667E" w:rsidP="0006667E">
      <w:pPr>
        <w:pStyle w:val="PlainText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ACD58F" w14:textId="0A884757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15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dry weight of root per plant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 xml:space="preserve"> 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63"/>
        <w:gridCol w:w="1463"/>
        <w:gridCol w:w="1378"/>
        <w:gridCol w:w="1353"/>
        <w:gridCol w:w="1356"/>
        <w:gridCol w:w="1802"/>
      </w:tblGrid>
      <w:tr w:rsidR="004A52F5" w:rsidRPr="00FF129C" w14:paraId="2291E65E" w14:textId="77777777" w:rsidTr="00DA2272">
        <w:trPr>
          <w:trHeight w:val="267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5989A9E9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11483D1E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1B5D69D7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69B20A96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6E4D002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1B0B7B9D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A42FC9" w:rsidRPr="00FF129C" w14:paraId="122BC828" w14:textId="77777777" w:rsidTr="00DA2272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A0E48CB" w14:textId="5E9BA1FB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10B6D5D" w14:textId="0237A528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E6F458D" w14:textId="189A4AE9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DCC17FA" w14:textId="7F04B3D6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9C09EEC" w14:textId="23D798A4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.36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D9D9A0E" w14:textId="4A2FB0F5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A42FC9" w:rsidRPr="00FF129C" w14:paraId="22E56362" w14:textId="77777777" w:rsidTr="00DA2272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23F5DB1" w14:textId="4AB05299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3FA3C52" w14:textId="23FEFE54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1E8FAA5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E45227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F305D37" w14:textId="39095D98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6.766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D74BF8E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42FC9" w:rsidRPr="00FF129C" w14:paraId="6820CA42" w14:textId="77777777" w:rsidTr="00DA2272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right w:val="nil"/>
            </w:tcBorders>
          </w:tcPr>
          <w:p w14:paraId="5522744D" w14:textId="4405A066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25D495AD" w14:textId="3AF3D4F2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677ED04F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070A44F6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3004582D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31B782C7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1B175316" w14:textId="77777777" w:rsidTr="00DA2272">
        <w:trPr>
          <w:trHeight w:val="254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4CFC2822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009C783F" w14:textId="3F337B90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0DBDBED7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483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434EE931" w14:textId="37585933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4554CCC9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61412438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DB2531" w14:textId="77777777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A2EBD77" w14:textId="282B2D79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16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total dry weight per plant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58"/>
        <w:gridCol w:w="1438"/>
        <w:gridCol w:w="1352"/>
        <w:gridCol w:w="1321"/>
        <w:gridCol w:w="1476"/>
        <w:gridCol w:w="1770"/>
      </w:tblGrid>
      <w:tr w:rsidR="004A52F5" w:rsidRPr="00FF129C" w14:paraId="11DFF355" w14:textId="77777777" w:rsidTr="00DA2272">
        <w:trPr>
          <w:trHeight w:val="267"/>
          <w:jc w:val="center"/>
        </w:trPr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2E2750F4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14:paraId="3559687F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14:paraId="420AB165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14:paraId="2F4440B1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68728756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</w:tcPr>
          <w:p w14:paraId="0CBEE18F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A42FC9" w:rsidRPr="00FF129C" w14:paraId="13C2668A" w14:textId="77777777" w:rsidTr="00DA2272">
        <w:trPr>
          <w:trHeight w:val="254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731751E" w14:textId="121D1C68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F66D6E3" w14:textId="6A8A82DD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74EBE40" w14:textId="22319C23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2E5536D" w14:textId="0E9BCE7A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2BE3C97" w14:textId="6B9DB91B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49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72724FA" w14:textId="5CBDC197" w:rsidR="00A42FC9" w:rsidRPr="00FF129C" w:rsidRDefault="00560AD0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632</w:t>
            </w:r>
          </w:p>
        </w:tc>
      </w:tr>
      <w:tr w:rsidR="00A42FC9" w:rsidRPr="00FF129C" w14:paraId="608684E4" w14:textId="77777777" w:rsidTr="00DA2272">
        <w:trPr>
          <w:trHeight w:val="254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786C930" w14:textId="41417C15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8E110F3" w14:textId="38B5949A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D54244E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0.6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00178A3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5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37DD6D1" w14:textId="22473D59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003.739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DA6BBF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42FC9" w:rsidRPr="00FF129C" w14:paraId="04B271F6" w14:textId="77777777" w:rsidTr="00DA2272">
        <w:trPr>
          <w:trHeight w:val="254"/>
          <w:jc w:val="center"/>
        </w:trPr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23A51092" w14:textId="65DF0460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14:paraId="0E79808B" w14:textId="4C8905B6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</w:tcPr>
          <w:p w14:paraId="6644FD41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14:paraId="7FB49F9E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4F5C7E03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2A5B1E9F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28A48491" w14:textId="77777777" w:rsidTr="00DA2272">
        <w:trPr>
          <w:trHeight w:val="254"/>
          <w:jc w:val="center"/>
        </w:trPr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4CCAA6AF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14:paraId="156969E2" w14:textId="669F4FF4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14:paraId="080FC292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0.711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14:paraId="5FA808BE" w14:textId="22093F19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4C645995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</w:tcPr>
          <w:p w14:paraId="40CD8CEF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7E7D0D" w14:textId="77777777" w:rsidR="004A52F5" w:rsidRPr="00FF129C" w:rsidRDefault="004A52F5" w:rsidP="0006667E">
      <w:pPr>
        <w:pStyle w:val="PlainText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F129C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71903569" w14:textId="668ABDD8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17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total yield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50"/>
        <w:gridCol w:w="1419"/>
        <w:gridCol w:w="1402"/>
        <w:gridCol w:w="1358"/>
        <w:gridCol w:w="1515"/>
        <w:gridCol w:w="1671"/>
      </w:tblGrid>
      <w:tr w:rsidR="004A52F5" w:rsidRPr="00FF129C" w14:paraId="6D2CA85F" w14:textId="77777777" w:rsidTr="00DA2272">
        <w:trPr>
          <w:trHeight w:val="267"/>
          <w:jc w:val="center"/>
        </w:trPr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45DE73E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617D1727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</w:tcPr>
          <w:p w14:paraId="16EE2703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495B4A86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14:paraId="4E46C581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0C13C301" w14:textId="77777777" w:rsidR="004A52F5" w:rsidRPr="00FF129C" w:rsidRDefault="004A52F5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A42FC9" w:rsidRPr="00FF129C" w14:paraId="30EE97AD" w14:textId="77777777" w:rsidTr="00DA2272">
        <w:trPr>
          <w:trHeight w:val="254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DCE8C4" w14:textId="43608553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ADA7B0C" w14:textId="100E5C21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AAF5F03" w14:textId="702C0CDB" w:rsidR="00A42FC9" w:rsidRPr="00FF129C" w:rsidRDefault="003E4CE7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4DCE641" w14:textId="4CAC5AEC" w:rsidR="00A42FC9" w:rsidRPr="00FF129C" w:rsidRDefault="003E4CE7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97A4899" w14:textId="161FC2B0" w:rsidR="00A42FC9" w:rsidRPr="00FF129C" w:rsidRDefault="003E4CE7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67DF" w:rsidRPr="00FF129C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33FC829" w14:textId="71CF7760" w:rsidR="00A42FC9" w:rsidRPr="00FF129C" w:rsidRDefault="000567DF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1896</w:t>
            </w:r>
          </w:p>
        </w:tc>
      </w:tr>
      <w:tr w:rsidR="00A42FC9" w:rsidRPr="00FF129C" w14:paraId="589BD2F1" w14:textId="77777777" w:rsidTr="00DA2272">
        <w:trPr>
          <w:trHeight w:val="254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442864" w14:textId="18E12C0F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2CE631E" w14:textId="6951873A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2BD20C2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3073.1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C9E886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4357.7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8E46ED4" w14:textId="554EAD2F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059.52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E7C7B88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A42FC9" w:rsidRPr="00FF129C" w14:paraId="4FBD5119" w14:textId="77777777" w:rsidTr="00DA2272">
        <w:trPr>
          <w:trHeight w:val="254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CF84CC7" w14:textId="4452CEEE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 w14:paraId="0CA65759" w14:textId="41D33ECC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647197E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9.043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74DE011D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116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03DDA136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</w:tcPr>
          <w:p w14:paraId="687E48D7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C9" w:rsidRPr="00FF129C" w14:paraId="1E435580" w14:textId="77777777" w:rsidTr="00DA2272">
        <w:trPr>
          <w:trHeight w:val="254"/>
          <w:jc w:val="center"/>
        </w:trPr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CDD02A0" w14:textId="77777777" w:rsidR="00A42FC9" w:rsidRPr="00FF129C" w:rsidRDefault="00A42FC9" w:rsidP="000666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35BA8619" w14:textId="4F69E0BF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</w:tcPr>
          <w:p w14:paraId="4FB73BF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3093.400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4384F04A" w14:textId="4656BE23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14:paraId="5E031422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14:paraId="3728409B" w14:textId="77777777" w:rsidR="00A42FC9" w:rsidRPr="00FF129C" w:rsidRDefault="00A42FC9" w:rsidP="000666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33C527" w14:textId="77777777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51F1EBF" w14:textId="1887EE29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18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phenol content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of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kangkong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55"/>
        <w:gridCol w:w="1444"/>
        <w:gridCol w:w="1418"/>
        <w:gridCol w:w="1417"/>
        <w:gridCol w:w="1304"/>
        <w:gridCol w:w="1777"/>
      </w:tblGrid>
      <w:tr w:rsidR="004A52F5" w:rsidRPr="00FF129C" w14:paraId="24911B88" w14:textId="77777777" w:rsidTr="00DA2272">
        <w:trPr>
          <w:trHeight w:val="267"/>
          <w:jc w:val="center"/>
        </w:trPr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65EB33FD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</w:tcPr>
          <w:p w14:paraId="0B36705E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2817880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BF8A2BC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0C87F724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</w:tcPr>
          <w:p w14:paraId="5720E8D5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06667E" w:rsidRPr="00FF129C" w14:paraId="122B6F9C" w14:textId="77777777" w:rsidTr="00E2094D">
        <w:trPr>
          <w:trHeight w:val="2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0F5697D" w14:textId="47E38928" w:rsidR="0006667E" w:rsidRPr="00FF129C" w:rsidRDefault="0006667E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CAAAA" w14:textId="27105BF6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15D2" w14:textId="7BDCCFE7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DFFDF" w14:textId="44C0F00A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7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B4C1" w14:textId="0B7FEC6B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6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C0012" w14:textId="478E83F1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94</w:t>
            </w:r>
          </w:p>
        </w:tc>
      </w:tr>
      <w:tr w:rsidR="0006667E" w:rsidRPr="00FF129C" w14:paraId="319C8F50" w14:textId="77777777" w:rsidTr="00E2094D">
        <w:trPr>
          <w:trHeight w:val="2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DD9F650" w14:textId="5F3FB4AB" w:rsidR="0006667E" w:rsidRPr="00FF129C" w:rsidRDefault="0006667E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B46F5" w14:textId="61511956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146C" w14:textId="7F45ED6D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250E5" w14:textId="38B27219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2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63CFA" w14:textId="5E9C569A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7</w:t>
            </w:r>
            <w:r w:rsidR="00404572"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E3037" w14:textId="35CAF7E4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74</w:t>
            </w:r>
          </w:p>
        </w:tc>
      </w:tr>
      <w:tr w:rsidR="0006667E" w:rsidRPr="00FF129C" w14:paraId="11E56C1A" w14:textId="77777777" w:rsidTr="00E2094D">
        <w:trPr>
          <w:trHeight w:val="254"/>
          <w:jc w:val="center"/>
        </w:trPr>
        <w:tc>
          <w:tcPr>
            <w:tcW w:w="1355" w:type="dxa"/>
            <w:tcBorders>
              <w:top w:val="nil"/>
              <w:left w:val="nil"/>
              <w:right w:val="nil"/>
            </w:tcBorders>
          </w:tcPr>
          <w:p w14:paraId="5E32C81A" w14:textId="4DD2D7F7" w:rsidR="0006667E" w:rsidRPr="00FF129C" w:rsidRDefault="0006667E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vAlign w:val="bottom"/>
          </w:tcPr>
          <w:p w14:paraId="5D3377B1" w14:textId="53A69380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A83B0DF" w14:textId="796624BD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33</w:t>
            </w:r>
            <w:r w:rsidR="00404572"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925203F" w14:textId="0BBEB3F9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04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bottom"/>
          </w:tcPr>
          <w:p w14:paraId="3052E46F" w14:textId="77777777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vAlign w:val="bottom"/>
          </w:tcPr>
          <w:p w14:paraId="77123E1A" w14:textId="77777777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67E" w:rsidRPr="00FF129C" w14:paraId="20F9DDA6" w14:textId="77777777" w:rsidTr="00E2094D">
        <w:trPr>
          <w:trHeight w:val="254"/>
          <w:jc w:val="center"/>
        </w:trPr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2970D047" w14:textId="77777777" w:rsidR="0006667E" w:rsidRPr="00FF129C" w:rsidRDefault="0006667E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F2FB6C" w14:textId="770B9760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A450F2" w14:textId="12BB317E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8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DC257A4" w14:textId="1FBB8956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A8EEA4" w14:textId="77777777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D7EF08" w14:textId="77777777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B8F7AE" w14:textId="77777777" w:rsidR="004A52F5" w:rsidRPr="00FF129C" w:rsidRDefault="004A52F5" w:rsidP="0006667E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AC03E60" w14:textId="61427C65" w:rsidR="0006667E" w:rsidRPr="00FF129C" w:rsidRDefault="0006667E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>Appendix 19: ANOVA for pH 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63"/>
        <w:gridCol w:w="1463"/>
        <w:gridCol w:w="1378"/>
        <w:gridCol w:w="1353"/>
        <w:gridCol w:w="1356"/>
        <w:gridCol w:w="1802"/>
      </w:tblGrid>
      <w:tr w:rsidR="0006667E" w:rsidRPr="00FF129C" w14:paraId="7D01FE6E" w14:textId="77777777" w:rsidTr="000E1991">
        <w:trPr>
          <w:trHeight w:val="267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4C25C3D6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5FD6D636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4FE4BDEB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1556B438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3A4C85A3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24AF8805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06667E" w:rsidRPr="00FF129C" w14:paraId="28F9FFCF" w14:textId="77777777" w:rsidTr="000E1991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08AC143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625188E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82BEB09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27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7E47E08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27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3C3B081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.225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5571628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1156</w:t>
            </w:r>
          </w:p>
        </w:tc>
      </w:tr>
      <w:tr w:rsidR="0006667E" w:rsidRPr="00FF129C" w14:paraId="5E3EEEF3" w14:textId="77777777" w:rsidTr="000E1991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9D764AB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73DBDFF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6AEE397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452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E5DC663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484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E909615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56.578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BDAA6D5" w14:textId="2EB33A2C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 w:rsidR="00404572" w:rsidRPr="00FF12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</w:tr>
      <w:tr w:rsidR="0006667E" w:rsidRPr="00FF129C" w14:paraId="36681A38" w14:textId="77777777" w:rsidTr="000E1991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right w:val="nil"/>
            </w:tcBorders>
          </w:tcPr>
          <w:p w14:paraId="2F61DB9C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5832C8C3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2F4CB98E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599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2D7758D3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0.00856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56976121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08761DF6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67E" w:rsidRPr="00FF129C" w14:paraId="6BC5349C" w14:textId="77777777" w:rsidTr="000E1991">
        <w:trPr>
          <w:trHeight w:val="254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52C2A47E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102D60ED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37EC0DD5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1.54049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75DB84E2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0185D082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059CCF31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332FDE" w14:textId="77777777" w:rsidR="0006667E" w:rsidRPr="00FF129C" w:rsidRDefault="0006667E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8360BEB" w14:textId="77777777" w:rsidR="0006667E" w:rsidRPr="00FF129C" w:rsidRDefault="0006667E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9EF8CB0" w14:textId="77777777" w:rsidR="0006667E" w:rsidRPr="00FF129C" w:rsidRDefault="0006667E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6E6BE3E" w14:textId="77777777" w:rsidR="0006667E" w:rsidRPr="00FF129C" w:rsidRDefault="0006667E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F7F6B07" w14:textId="77777777" w:rsidR="0006667E" w:rsidRPr="00FF129C" w:rsidRDefault="0006667E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A727FBA" w14:textId="77777777" w:rsidR="0006667E" w:rsidRPr="00FF129C" w:rsidRDefault="0006667E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lastRenderedPageBreak/>
        <w:t>Appendix 20: ANOVA for ascorbic acid content of kangkong.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63"/>
        <w:gridCol w:w="1463"/>
        <w:gridCol w:w="1378"/>
        <w:gridCol w:w="1353"/>
        <w:gridCol w:w="1356"/>
        <w:gridCol w:w="1802"/>
      </w:tblGrid>
      <w:tr w:rsidR="0006667E" w:rsidRPr="00FF129C" w14:paraId="6026E3C9" w14:textId="77777777" w:rsidTr="000E1991">
        <w:trPr>
          <w:trHeight w:val="267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159B0C11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782AA7A3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176E12A7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74CE3CA6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26F99E0C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51310202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06667E" w:rsidRPr="00FF129C" w14:paraId="5CDBB432" w14:textId="77777777" w:rsidTr="000E1991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EFD86C9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8B504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55F28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02904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27418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76EF" w14:textId="2CCB76DD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  <w:r w:rsidR="00404572"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6667E" w:rsidRPr="00FF129C" w14:paraId="2DF3FC6A" w14:textId="77777777" w:rsidTr="000E1991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9CC84A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CAED3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BBCE1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3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9D09E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4FED0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2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03AFD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8</w:t>
            </w:r>
          </w:p>
        </w:tc>
      </w:tr>
      <w:tr w:rsidR="0006667E" w:rsidRPr="00FF129C" w14:paraId="3626FCBA" w14:textId="77777777" w:rsidTr="000E1991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right w:val="nil"/>
            </w:tcBorders>
          </w:tcPr>
          <w:p w14:paraId="042735C5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bottom"/>
          </w:tcPr>
          <w:p w14:paraId="6F467013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vAlign w:val="bottom"/>
          </w:tcPr>
          <w:p w14:paraId="7C467ADD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2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bottom"/>
          </w:tcPr>
          <w:p w14:paraId="36E47B21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04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vAlign w:val="bottom"/>
          </w:tcPr>
          <w:p w14:paraId="76546ACA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bottom"/>
          </w:tcPr>
          <w:p w14:paraId="1F91C45E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67E" w:rsidRPr="00FF129C" w14:paraId="3EAB4074" w14:textId="77777777" w:rsidTr="000E1991">
        <w:trPr>
          <w:trHeight w:val="254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10BA365A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C3D8CF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616D4B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649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AAA5E5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AB1F41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DACB05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D4807A" w14:textId="77777777" w:rsidR="0006667E" w:rsidRPr="00FF129C" w:rsidRDefault="0006667E" w:rsidP="0006667E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1646406" w14:textId="1B27F81B" w:rsidR="0006667E" w:rsidRPr="00FF129C" w:rsidRDefault="0006667E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>Appendix 21: ANOVA for anthocyanin content of kangkong</w:t>
      </w:r>
      <w:r w:rsidR="00FF129C" w:rsidRPr="00FF129C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63"/>
        <w:gridCol w:w="1463"/>
        <w:gridCol w:w="1378"/>
        <w:gridCol w:w="1353"/>
        <w:gridCol w:w="1356"/>
        <w:gridCol w:w="1802"/>
      </w:tblGrid>
      <w:tr w:rsidR="0006667E" w:rsidRPr="00FF129C" w14:paraId="3FC29627" w14:textId="77777777" w:rsidTr="000E1991">
        <w:trPr>
          <w:trHeight w:val="267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035DE2DF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</w:tcPr>
          <w:p w14:paraId="43D52A54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63C5A905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30F210DD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517DC547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61060A36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06667E" w:rsidRPr="00FF129C" w14:paraId="261BB23D" w14:textId="77777777" w:rsidTr="000E1991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7073C86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98CD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CC30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10D81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FCCF3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4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6843C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38</w:t>
            </w:r>
          </w:p>
        </w:tc>
      </w:tr>
      <w:tr w:rsidR="0006667E" w:rsidRPr="00FF129C" w14:paraId="14CD31FF" w14:textId="77777777" w:rsidTr="000E1991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9189BB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D8DEB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A590B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6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6F1AF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2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2959F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34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E6CE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E-05</w:t>
            </w:r>
          </w:p>
        </w:tc>
      </w:tr>
      <w:tr w:rsidR="0006667E" w:rsidRPr="00FF129C" w14:paraId="74793794" w14:textId="77777777" w:rsidTr="000E1991">
        <w:trPr>
          <w:trHeight w:val="254"/>
          <w:jc w:val="center"/>
        </w:trPr>
        <w:tc>
          <w:tcPr>
            <w:tcW w:w="1363" w:type="dxa"/>
            <w:tcBorders>
              <w:top w:val="nil"/>
              <w:left w:val="nil"/>
              <w:right w:val="nil"/>
            </w:tcBorders>
          </w:tcPr>
          <w:p w14:paraId="1F03D037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bottom"/>
          </w:tcPr>
          <w:p w14:paraId="705799E1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vAlign w:val="bottom"/>
          </w:tcPr>
          <w:p w14:paraId="6BB74D03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18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bottom"/>
          </w:tcPr>
          <w:p w14:paraId="72126B17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27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vAlign w:val="bottom"/>
          </w:tcPr>
          <w:p w14:paraId="47A34D10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bottom"/>
          </w:tcPr>
          <w:p w14:paraId="5ED03474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67E" w:rsidRPr="00FF129C" w14:paraId="0C34B593" w14:textId="77777777" w:rsidTr="000E1991">
        <w:trPr>
          <w:trHeight w:val="254"/>
          <w:jc w:val="center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6956291E" w14:textId="77777777" w:rsidR="0006667E" w:rsidRPr="00FF129C" w:rsidRDefault="0006667E" w:rsidP="000E19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744395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51833E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666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24D2BE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B5882F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363FA7" w14:textId="77777777" w:rsidR="0006667E" w:rsidRPr="00FF129C" w:rsidRDefault="0006667E" w:rsidP="000E1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267BF4" w14:textId="77777777" w:rsidR="0006667E" w:rsidRPr="00FF129C" w:rsidRDefault="0006667E" w:rsidP="0006667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F02A7E6" w14:textId="3BC2E66C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F129C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06667E" w:rsidRPr="00FF129C">
        <w:rPr>
          <w:rFonts w:ascii="Times New Roman" w:hAnsi="Times New Roman" w:cs="Times New Roman"/>
          <w:b/>
          <w:sz w:val="20"/>
          <w:szCs w:val="20"/>
        </w:rPr>
        <w:t>22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845ABE" w:rsidRPr="00FF129C">
        <w:rPr>
          <w:rFonts w:ascii="Times New Roman" w:hAnsi="Times New Roman" w:cs="Times New Roman"/>
          <w:b/>
          <w:sz w:val="20"/>
          <w:szCs w:val="20"/>
        </w:rPr>
        <w:t>ANOVA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for titratable acidity</w:t>
      </w:r>
      <w:r w:rsidR="00FF129C" w:rsidRPr="00FF129C">
        <w:rPr>
          <w:rFonts w:ascii="Times New Roman" w:hAnsi="Times New Roman" w:cs="Times New Roman"/>
          <w:b/>
          <w:sz w:val="20"/>
          <w:szCs w:val="20"/>
        </w:rPr>
        <w:t xml:space="preserve"> (TA)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F129C" w:rsidRPr="00FF129C">
        <w:rPr>
          <w:rFonts w:ascii="Times New Roman" w:hAnsi="Times New Roman" w:cs="Times New Roman"/>
          <w:b/>
          <w:sz w:val="20"/>
          <w:szCs w:val="20"/>
        </w:rPr>
        <w:t>of</w:t>
      </w:r>
      <w:r w:rsidRPr="00FF129C">
        <w:rPr>
          <w:rFonts w:ascii="Times New Roman" w:hAnsi="Times New Roman" w:cs="Times New Roman"/>
          <w:b/>
          <w:sz w:val="20"/>
          <w:szCs w:val="20"/>
        </w:rPr>
        <w:t xml:space="preserve"> kangkong</w:t>
      </w:r>
      <w:r w:rsidR="00FF129C" w:rsidRPr="00FF129C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8715" w:type="dxa"/>
        <w:jc w:val="center"/>
        <w:tblLook w:val="04A0" w:firstRow="1" w:lastRow="0" w:firstColumn="1" w:lastColumn="0" w:noHBand="0" w:noVBand="1"/>
      </w:tblPr>
      <w:tblGrid>
        <w:gridCol w:w="1355"/>
        <w:gridCol w:w="1444"/>
        <w:gridCol w:w="1418"/>
        <w:gridCol w:w="1417"/>
        <w:gridCol w:w="1304"/>
        <w:gridCol w:w="1777"/>
      </w:tblGrid>
      <w:tr w:rsidR="004A52F5" w:rsidRPr="00FF129C" w14:paraId="2C649FB4" w14:textId="77777777" w:rsidTr="00DA2272">
        <w:trPr>
          <w:trHeight w:val="267"/>
          <w:jc w:val="center"/>
        </w:trPr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33F00CA7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</w:tcPr>
          <w:p w14:paraId="1B22444D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Degrees of Freedom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CA30B74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5FB0D92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6B448F39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F value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</w:tcPr>
          <w:p w14:paraId="40378135" w14:textId="77777777" w:rsidR="004A52F5" w:rsidRPr="00FF129C" w:rsidRDefault="004A52F5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</w:tr>
      <w:tr w:rsidR="0006667E" w:rsidRPr="00FF129C" w14:paraId="0B4CA195" w14:textId="77777777" w:rsidTr="003104BF">
        <w:trPr>
          <w:trHeight w:val="2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9D13DE4" w14:textId="6E4F1041" w:rsidR="0006667E" w:rsidRPr="00FF129C" w:rsidRDefault="0006667E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03311" w14:textId="4F1C60F7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3C17C" w14:textId="155D42E2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26F44" w14:textId="449D2662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3468B" w14:textId="48F0DB35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5F6E0" w14:textId="0101799F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057</w:t>
            </w:r>
          </w:p>
        </w:tc>
      </w:tr>
      <w:tr w:rsidR="0006667E" w:rsidRPr="00FF129C" w14:paraId="1B35B7FD" w14:textId="77777777" w:rsidTr="003104BF">
        <w:trPr>
          <w:trHeight w:val="2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B4F80E0" w14:textId="3DCAB7D0" w:rsidR="0006667E" w:rsidRPr="00FF129C" w:rsidRDefault="0006667E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EBF7" w14:textId="0C68F040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C2D5D" w14:textId="06F92885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4F8F7" w14:textId="12FE67E2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FEDB5" w14:textId="77D52D16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4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E14A" w14:textId="67BE96E0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63</w:t>
            </w:r>
          </w:p>
        </w:tc>
      </w:tr>
      <w:tr w:rsidR="0006667E" w:rsidRPr="00FF129C" w14:paraId="38A59191" w14:textId="77777777" w:rsidTr="003104BF">
        <w:trPr>
          <w:trHeight w:val="254"/>
          <w:jc w:val="center"/>
        </w:trPr>
        <w:tc>
          <w:tcPr>
            <w:tcW w:w="1355" w:type="dxa"/>
            <w:tcBorders>
              <w:top w:val="nil"/>
              <w:left w:val="nil"/>
              <w:right w:val="nil"/>
            </w:tcBorders>
          </w:tcPr>
          <w:p w14:paraId="76E03228" w14:textId="3930E02F" w:rsidR="0006667E" w:rsidRPr="00FF129C" w:rsidRDefault="0006667E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vAlign w:val="bottom"/>
          </w:tcPr>
          <w:p w14:paraId="11F13327" w14:textId="7654A530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6D441424" w14:textId="6F86BC16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7C59306" w14:textId="288A2BBD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1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bottom"/>
          </w:tcPr>
          <w:p w14:paraId="21A64764" w14:textId="77777777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vAlign w:val="bottom"/>
          </w:tcPr>
          <w:p w14:paraId="030D84A0" w14:textId="77777777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67E" w:rsidRPr="00FF129C" w14:paraId="2DAB6C46" w14:textId="77777777" w:rsidTr="003104BF">
        <w:trPr>
          <w:trHeight w:val="254"/>
          <w:jc w:val="center"/>
        </w:trPr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42CE3E4C" w14:textId="77777777" w:rsidR="0006667E" w:rsidRPr="00FF129C" w:rsidRDefault="0006667E" w:rsidP="000666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38B330" w14:textId="7DC70279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3F2084" w14:textId="41F7ADBF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01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CF26F8" w14:textId="38BC0293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16C8B8" w14:textId="77777777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1F1667" w14:textId="77777777" w:rsidR="0006667E" w:rsidRPr="00FF129C" w:rsidRDefault="0006667E" w:rsidP="000666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D4B8BA" w14:textId="77777777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ABF856B" w14:textId="77777777" w:rsidR="004A52F5" w:rsidRPr="00FF129C" w:rsidRDefault="004A52F5" w:rsidP="0006667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9EF8E43" w14:textId="77777777" w:rsidR="0042624C" w:rsidRPr="00FF129C" w:rsidRDefault="0042624C" w:rsidP="0006667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C7215B7" w14:textId="77777777" w:rsidR="0042624C" w:rsidRPr="00FF129C" w:rsidRDefault="0042624C" w:rsidP="0006667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42624C" w:rsidRPr="00FF129C" w:rsidSect="00FF129C"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B7607" w14:textId="77777777" w:rsidR="000E2130" w:rsidRDefault="000E2130" w:rsidP="005725B8">
      <w:pPr>
        <w:spacing w:after="0" w:line="240" w:lineRule="auto"/>
      </w:pPr>
      <w:r>
        <w:separator/>
      </w:r>
    </w:p>
  </w:endnote>
  <w:endnote w:type="continuationSeparator" w:id="0">
    <w:p w14:paraId="66F66993" w14:textId="77777777" w:rsidR="000E2130" w:rsidRDefault="000E2130" w:rsidP="00572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21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D553F8" w14:textId="77777777" w:rsidR="005725B8" w:rsidRDefault="005725B8">
        <w:pPr>
          <w:pStyle w:val="Footer"/>
          <w:jc w:val="center"/>
        </w:pPr>
        <w:r w:rsidRPr="005725B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725B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725B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725B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725B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D046DC6" w14:textId="77777777" w:rsidR="005725B8" w:rsidRDefault="005725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05895" w14:textId="77777777" w:rsidR="000E2130" w:rsidRDefault="000E2130" w:rsidP="005725B8">
      <w:pPr>
        <w:spacing w:after="0" w:line="240" w:lineRule="auto"/>
      </w:pPr>
      <w:r>
        <w:separator/>
      </w:r>
    </w:p>
  </w:footnote>
  <w:footnote w:type="continuationSeparator" w:id="0">
    <w:p w14:paraId="20630C83" w14:textId="77777777" w:rsidR="000E2130" w:rsidRDefault="000E2130" w:rsidP="005725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7E"/>
    <w:rsid w:val="00011D73"/>
    <w:rsid w:val="000567DF"/>
    <w:rsid w:val="0006667E"/>
    <w:rsid w:val="000937BA"/>
    <w:rsid w:val="000E2130"/>
    <w:rsid w:val="000E6830"/>
    <w:rsid w:val="00131E2F"/>
    <w:rsid w:val="00192E1C"/>
    <w:rsid w:val="001A298F"/>
    <w:rsid w:val="002A3D74"/>
    <w:rsid w:val="002E11E0"/>
    <w:rsid w:val="003648D6"/>
    <w:rsid w:val="003B4D6F"/>
    <w:rsid w:val="003E4CE7"/>
    <w:rsid w:val="00404572"/>
    <w:rsid w:val="0042624C"/>
    <w:rsid w:val="004A52F5"/>
    <w:rsid w:val="004B700B"/>
    <w:rsid w:val="004B7105"/>
    <w:rsid w:val="004D3F72"/>
    <w:rsid w:val="00560AD0"/>
    <w:rsid w:val="005725B8"/>
    <w:rsid w:val="005B2FDF"/>
    <w:rsid w:val="007A0A66"/>
    <w:rsid w:val="007B2B46"/>
    <w:rsid w:val="007E4E4D"/>
    <w:rsid w:val="00845ABE"/>
    <w:rsid w:val="008B4084"/>
    <w:rsid w:val="008B5D66"/>
    <w:rsid w:val="008D5954"/>
    <w:rsid w:val="008F70A0"/>
    <w:rsid w:val="00930844"/>
    <w:rsid w:val="00A42FC9"/>
    <w:rsid w:val="00A867A8"/>
    <w:rsid w:val="00AE3AFC"/>
    <w:rsid w:val="00B3472F"/>
    <w:rsid w:val="00B90C7E"/>
    <w:rsid w:val="00BC0E34"/>
    <w:rsid w:val="00C35F36"/>
    <w:rsid w:val="00C46864"/>
    <w:rsid w:val="00CA5A9C"/>
    <w:rsid w:val="00CB5CF0"/>
    <w:rsid w:val="00CC0B12"/>
    <w:rsid w:val="00CD2280"/>
    <w:rsid w:val="00DA2272"/>
    <w:rsid w:val="00DB34AD"/>
    <w:rsid w:val="00DB475A"/>
    <w:rsid w:val="00DC0C0D"/>
    <w:rsid w:val="00E2272A"/>
    <w:rsid w:val="00EE1E6A"/>
    <w:rsid w:val="00F02475"/>
    <w:rsid w:val="00F70ECB"/>
    <w:rsid w:val="00FE37FE"/>
    <w:rsid w:val="00FF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D37DB"/>
  <w15:chartTrackingRefBased/>
  <w15:docId w15:val="{45E41228-2A14-4B89-B262-408B3EBEC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C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C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C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C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C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C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C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C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C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C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C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C7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4B700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A52F5"/>
    <w:pPr>
      <w:spacing w:after="0" w:line="240" w:lineRule="auto"/>
    </w:pPr>
    <w:rPr>
      <w:rFonts w:ascii="Consolas" w:hAnsi="Consolas"/>
      <w:kern w:val="0"/>
      <w:sz w:val="21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4A52F5"/>
    <w:rPr>
      <w:rFonts w:ascii="Consolas" w:hAnsi="Consolas"/>
      <w:kern w:val="0"/>
      <w:sz w:val="21"/>
      <w:szCs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A52F5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A52F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52F5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A52F5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5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C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C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64094-CD20-48AF-9B93-B8042947F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7</Pages>
  <Words>1260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un Ahmed Labib</dc:creator>
  <cp:keywords/>
  <dc:description/>
  <cp:lastModifiedBy>Litun Ahmed Labib</cp:lastModifiedBy>
  <cp:revision>40</cp:revision>
  <dcterms:created xsi:type="dcterms:W3CDTF">2026-03-27T17:24:00Z</dcterms:created>
  <dcterms:modified xsi:type="dcterms:W3CDTF">2026-03-30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c5204a-c7b7-4b15-b8a5-a2d5e61a96a3</vt:lpwstr>
  </property>
</Properties>
</file>